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718BA" w14:textId="1FF54E0C" w:rsidR="00C71A0B" w:rsidRDefault="00C71A0B" w:rsidP="00C71A0B">
      <w:pPr>
        <w:jc w:val="center"/>
        <w:rPr>
          <w:b/>
          <w:sz w:val="32"/>
        </w:rPr>
      </w:pPr>
      <w:r>
        <w:rPr>
          <w:rFonts w:hint="eastAsia"/>
          <w:b/>
          <w:sz w:val="32"/>
        </w:rPr>
        <w:t>Frailty</w:t>
      </w:r>
      <w:r>
        <w:rPr>
          <w:b/>
          <w:sz w:val="32"/>
        </w:rPr>
        <w:t xml:space="preserve"> index for Chinese </w:t>
      </w:r>
      <w:r w:rsidR="00D11CE4">
        <w:rPr>
          <w:b/>
          <w:sz w:val="32"/>
        </w:rPr>
        <w:t>older adults</w:t>
      </w:r>
    </w:p>
    <w:p w14:paraId="20BFE798" w14:textId="77777777" w:rsidR="0032632A" w:rsidRPr="00C26D2B" w:rsidRDefault="0032632A" w:rsidP="00C71A0B">
      <w:pPr>
        <w:jc w:val="center"/>
        <w:rPr>
          <w:b/>
          <w:sz w:val="32"/>
        </w:rPr>
      </w:pPr>
    </w:p>
    <w:tbl>
      <w:tblPr>
        <w:tblStyle w:val="a3"/>
        <w:tblW w:w="8642" w:type="dxa"/>
        <w:tblLook w:val="04A0" w:firstRow="1" w:lastRow="0" w:firstColumn="1" w:lastColumn="0" w:noHBand="0" w:noVBand="1"/>
      </w:tblPr>
      <w:tblGrid>
        <w:gridCol w:w="3736"/>
        <w:gridCol w:w="4906"/>
      </w:tblGrid>
      <w:tr w:rsidR="00C71A0B" w:rsidRPr="009E187E" w14:paraId="1590C136" w14:textId="77777777" w:rsidTr="00F91040">
        <w:tc>
          <w:tcPr>
            <w:tcW w:w="8642" w:type="dxa"/>
            <w:gridSpan w:val="2"/>
          </w:tcPr>
          <w:p w14:paraId="77BC803E" w14:textId="77777777" w:rsidR="00C71A0B" w:rsidRPr="009E187E" w:rsidRDefault="00D11CE4" w:rsidP="00713B0A">
            <w:pPr>
              <w:spacing w:line="276" w:lineRule="auto"/>
              <w:jc w:val="left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sz w:val="24"/>
                <w:szCs w:val="24"/>
              </w:rPr>
              <w:t>General Health</w:t>
            </w:r>
            <w:r w:rsidR="000B2443">
              <w:rPr>
                <w:rFonts w:ascii="Times New Roman" w:eastAsia="宋体" w:hAnsi="Times New Roman" w:hint="eastAsia"/>
                <w:b/>
                <w:sz w:val="24"/>
                <w:szCs w:val="24"/>
              </w:rPr>
              <w:t>（</w:t>
            </w:r>
            <w:r w:rsidR="000B2443">
              <w:rPr>
                <w:rFonts w:ascii="Times New Roman" w:eastAsia="宋体" w:hAnsi="Times New Roman" w:hint="eastAsia"/>
                <w:b/>
                <w:sz w:val="24"/>
                <w:szCs w:val="24"/>
              </w:rPr>
              <w:t>6</w:t>
            </w:r>
            <w:r w:rsidR="000B2443">
              <w:rPr>
                <w:rFonts w:ascii="Times New Roman" w:eastAsia="宋体" w:hAnsi="Times New Roman" w:hint="eastAsia"/>
                <w:b/>
                <w:sz w:val="24"/>
                <w:szCs w:val="24"/>
              </w:rPr>
              <w:t>）</w:t>
            </w:r>
          </w:p>
        </w:tc>
      </w:tr>
      <w:tr w:rsidR="00C71A0B" w:rsidRPr="009E187E" w14:paraId="0CD4B7A3" w14:textId="77777777" w:rsidTr="00F91040">
        <w:tc>
          <w:tcPr>
            <w:tcW w:w="3736" w:type="dxa"/>
          </w:tcPr>
          <w:p w14:paraId="6D5103AA" w14:textId="77777777" w:rsidR="00C71A0B" w:rsidRPr="009E187E" w:rsidRDefault="00C71A0B" w:rsidP="00713B0A">
            <w:pPr>
              <w:spacing w:line="276" w:lineRule="auto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bookmarkStart w:id="0" w:name="OLE_LINK9"/>
            <w:bookmarkStart w:id="1" w:name="OLE_LINK10"/>
            <w:r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 xml:space="preserve">1. </w:t>
            </w:r>
            <w:r w:rsidR="00D11CE4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Self</w:t>
            </w:r>
            <w:r w:rsidR="0037151E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-</w:t>
            </w:r>
            <w:r w:rsidR="00D11CE4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rating of health</w:t>
            </w:r>
          </w:p>
        </w:tc>
        <w:tc>
          <w:tcPr>
            <w:tcW w:w="4906" w:type="dxa"/>
          </w:tcPr>
          <w:p w14:paraId="580682CC" w14:textId="77777777" w:rsidR="00C71A0B" w:rsidRPr="009E187E" w:rsidRDefault="00C71A0B" w:rsidP="00D11CE4">
            <w:pPr>
              <w:spacing w:line="276" w:lineRule="auto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0</w:t>
            </w:r>
            <w:r w:rsidR="00713B0A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=</w:t>
            </w:r>
            <w:r w:rsidR="00D11CE4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ood</w:t>
            </w:r>
            <w:r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 0.5</w:t>
            </w:r>
            <w:r w:rsidR="00713B0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=</w:t>
            </w:r>
            <w:r w:rsidR="00D11CE4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Moderate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  1</w:t>
            </w:r>
            <w:r w:rsidR="00713B0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=</w:t>
            </w:r>
            <w:r w:rsidR="00D11CE4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P</w:t>
            </w:r>
            <w:r w:rsidR="00D11CE4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oor</w:t>
            </w:r>
          </w:p>
        </w:tc>
      </w:tr>
      <w:tr w:rsidR="00C71A0B" w:rsidRPr="009E187E" w14:paraId="6D9D4132" w14:textId="77777777" w:rsidTr="00F91040">
        <w:tc>
          <w:tcPr>
            <w:tcW w:w="3736" w:type="dxa"/>
          </w:tcPr>
          <w:p w14:paraId="57958E6D" w14:textId="77777777" w:rsidR="00C71A0B" w:rsidRPr="009E187E" w:rsidRDefault="00C71A0B" w:rsidP="00713B0A">
            <w:pPr>
              <w:spacing w:line="276" w:lineRule="auto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2.</w:t>
            </w:r>
            <w:r w:rsidR="00D11CE4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H</w:t>
            </w:r>
            <w:r w:rsidR="00D11CE4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ow health has changed last year</w:t>
            </w:r>
          </w:p>
        </w:tc>
        <w:tc>
          <w:tcPr>
            <w:tcW w:w="4906" w:type="dxa"/>
          </w:tcPr>
          <w:p w14:paraId="1F85DDDE" w14:textId="77777777" w:rsidR="00C71A0B" w:rsidRPr="009E187E" w:rsidRDefault="00C71A0B" w:rsidP="00D11CE4">
            <w:pPr>
              <w:spacing w:line="276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E187E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0</w:t>
            </w:r>
            <w:r w:rsidR="00713B0A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=</w:t>
            </w:r>
            <w:r w:rsidR="00D11CE4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Better/Same</w:t>
            </w:r>
            <w:r w:rsidRPr="009E187E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 </w:t>
            </w:r>
            <w:r w:rsidRPr="009E187E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1</w:t>
            </w:r>
            <w:r w:rsidR="00713B0A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=</w:t>
            </w:r>
            <w:r w:rsidR="00D11CE4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W</w:t>
            </w:r>
            <w:r w:rsidR="00D11CE4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orse</w:t>
            </w:r>
          </w:p>
        </w:tc>
      </w:tr>
      <w:tr w:rsidR="00C71A0B" w:rsidRPr="009E187E" w14:paraId="0BD19B16" w14:textId="77777777" w:rsidTr="00F91040">
        <w:tc>
          <w:tcPr>
            <w:tcW w:w="3736" w:type="dxa"/>
          </w:tcPr>
          <w:p w14:paraId="44DB1A2B" w14:textId="77777777" w:rsidR="00C71A0B" w:rsidRPr="009E187E" w:rsidRDefault="00C71A0B" w:rsidP="00713B0A">
            <w:pPr>
              <w:spacing w:line="276" w:lineRule="auto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4"/>
                <w:szCs w:val="24"/>
              </w:rPr>
              <w:t>3.</w:t>
            </w:r>
            <w:r w:rsidR="00756D33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4"/>
                <w:szCs w:val="24"/>
              </w:rPr>
              <w:t>H</w:t>
            </w:r>
            <w:r w:rsidR="00756D33">
              <w:rPr>
                <w:rFonts w:ascii="Times New Roman" w:eastAsia="宋体" w:hAnsi="Times New Roman" w:cs="宋体"/>
                <w:color w:val="000000" w:themeColor="text1"/>
                <w:kern w:val="0"/>
                <w:sz w:val="24"/>
                <w:szCs w:val="24"/>
              </w:rPr>
              <w:t>ow many times have been admitted to a hospital</w:t>
            </w:r>
          </w:p>
        </w:tc>
        <w:tc>
          <w:tcPr>
            <w:tcW w:w="4906" w:type="dxa"/>
          </w:tcPr>
          <w:p w14:paraId="2487B8F7" w14:textId="77777777" w:rsidR="00713B0A" w:rsidRDefault="00C71A0B" w:rsidP="00756D33">
            <w:pPr>
              <w:spacing w:line="276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E187E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0</w:t>
            </w:r>
            <w:r w:rsidR="00713B0A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=</w:t>
            </w:r>
            <w:r w:rsidR="00756D33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713B0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 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9E187E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.5</w:t>
            </w:r>
            <w:r w:rsidR="00713B0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=Once or two </w:t>
            </w:r>
            <w:r w:rsidR="00756D33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t</w:t>
            </w:r>
            <w:r w:rsidR="00756D33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imes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 </w:t>
            </w:r>
          </w:p>
          <w:p w14:paraId="05CFB14D" w14:textId="77777777" w:rsidR="00C71A0B" w:rsidRPr="009E187E" w:rsidRDefault="00C71A0B" w:rsidP="00756D33">
            <w:pPr>
              <w:spacing w:line="276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E187E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</w:t>
            </w:r>
            <w:r w:rsidR="00713B0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=</w:t>
            </w:r>
            <w:r w:rsidR="00756D33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More than 2 times</w:t>
            </w:r>
          </w:p>
        </w:tc>
      </w:tr>
      <w:tr w:rsidR="00C71A0B" w:rsidRPr="009E187E" w14:paraId="226554DD" w14:textId="77777777" w:rsidTr="00F91040">
        <w:tc>
          <w:tcPr>
            <w:tcW w:w="3736" w:type="dxa"/>
          </w:tcPr>
          <w:p w14:paraId="033752BE" w14:textId="77777777" w:rsidR="00C71A0B" w:rsidRPr="0023047D" w:rsidRDefault="00C71A0B" w:rsidP="00713B0A">
            <w:pPr>
              <w:widowControl/>
              <w:spacing w:line="276" w:lineRule="auto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4.</w:t>
            </w:r>
            <w:r w:rsidR="00756D33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H</w:t>
            </w:r>
            <w:r w:rsidR="00756D33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ow many times (did you) fell last year</w:t>
            </w:r>
          </w:p>
        </w:tc>
        <w:tc>
          <w:tcPr>
            <w:tcW w:w="4906" w:type="dxa"/>
          </w:tcPr>
          <w:p w14:paraId="7C6DFBE4" w14:textId="77777777" w:rsidR="00C71A0B" w:rsidRPr="009E187E" w:rsidRDefault="00C71A0B" w:rsidP="00756D33">
            <w:pPr>
              <w:spacing w:line="276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E187E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0</w:t>
            </w:r>
            <w:r w:rsidR="00713B0A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=</w:t>
            </w:r>
            <w:r w:rsidR="00756D33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0  </w:t>
            </w:r>
            <w:r w:rsidR="00713B0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 </w:t>
            </w:r>
            <w:r w:rsidRPr="009E187E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0.</w:t>
            </w:r>
            <w:r w:rsidRPr="009E187E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5</w:t>
            </w:r>
            <w:r w:rsidR="00713B0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=</w:t>
            </w:r>
            <w:r w:rsidR="00756D33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Once</w:t>
            </w:r>
            <w:r w:rsidRPr="009E187E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9E187E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1</w:t>
            </w:r>
            <w:r w:rsidR="00713B0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=</w:t>
            </w:r>
            <w:r w:rsidR="00756D33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More than once</w:t>
            </w:r>
          </w:p>
        </w:tc>
      </w:tr>
      <w:tr w:rsidR="00C71A0B" w:rsidRPr="009E187E" w14:paraId="18C69BF2" w14:textId="77777777" w:rsidTr="00F91040">
        <w:tc>
          <w:tcPr>
            <w:tcW w:w="3736" w:type="dxa"/>
          </w:tcPr>
          <w:p w14:paraId="24757695" w14:textId="77777777" w:rsidR="00C71A0B" w:rsidRPr="00E76F96" w:rsidRDefault="00C71A0B" w:rsidP="00713B0A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proofErr w:type="gramStart"/>
            <w:r w:rsidRPr="00E76F9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5.BMI</w:t>
            </w:r>
            <w:r w:rsidR="00756D33" w:rsidRPr="00E76F9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(</w:t>
            </w:r>
            <w:proofErr w:type="gramEnd"/>
            <w:r w:rsidR="00756D33" w:rsidRPr="00E76F9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Body mass index)</w:t>
            </w:r>
          </w:p>
          <w:p w14:paraId="4952F2DE" w14:textId="77777777" w:rsidR="00C71A0B" w:rsidRPr="00E76F96" w:rsidRDefault="00713B0A" w:rsidP="00713B0A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E76F9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Height </w:t>
            </w:r>
            <w:r w:rsidR="00C71A0B" w:rsidRPr="00E76F96">
              <w:rPr>
                <w:rFonts w:ascii="Times New Roman" w:eastAsia="宋体" w:hAnsi="Times New Roman" w:cs="Times New Roman"/>
                <w:color w:val="000000" w:themeColor="text1"/>
                <w:sz w:val="22"/>
                <w:u w:val="single"/>
              </w:rPr>
              <w:t xml:space="preserve">       </w:t>
            </w:r>
            <w:r w:rsidR="00C71A0B" w:rsidRPr="00E76F9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m</w:t>
            </w:r>
          </w:p>
          <w:p w14:paraId="0E3C0618" w14:textId="77777777" w:rsidR="00C71A0B" w:rsidRPr="00E76F96" w:rsidRDefault="00713B0A" w:rsidP="00713B0A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E76F9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Weight </w:t>
            </w:r>
            <w:r w:rsidR="00C71A0B" w:rsidRPr="00E76F96">
              <w:rPr>
                <w:rFonts w:ascii="Times New Roman" w:eastAsia="宋体" w:hAnsi="Times New Roman" w:cs="Times New Roman"/>
                <w:color w:val="000000" w:themeColor="text1"/>
                <w:sz w:val="22"/>
                <w:u w:val="single"/>
              </w:rPr>
              <w:t xml:space="preserve">       </w:t>
            </w:r>
            <w:r w:rsidR="00C71A0B" w:rsidRPr="00E76F9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kg</w:t>
            </w:r>
          </w:p>
        </w:tc>
        <w:tc>
          <w:tcPr>
            <w:tcW w:w="4906" w:type="dxa"/>
          </w:tcPr>
          <w:p w14:paraId="2FC27939" w14:textId="63FEB950" w:rsidR="00C71A0B" w:rsidRPr="00F57A0D" w:rsidRDefault="00C71A0B" w:rsidP="00713B0A">
            <w:pPr>
              <w:spacing w:line="276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E76F96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713B0A" w:rsidRPr="00E76F96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 w:rsidRPr="00E76F96">
              <w:rPr>
                <w:rFonts w:ascii="Times New Roman" w:eastAsia="宋体" w:hAnsi="Times New Roman" w:cs="Times New Roman"/>
                <w:sz w:val="24"/>
                <w:szCs w:val="24"/>
              </w:rPr>
              <w:t>18.5</w:t>
            </w:r>
            <w:r w:rsidR="00D73EA2" w:rsidRPr="00E76F96">
              <w:rPr>
                <w:rFonts w:ascii="Times New Roman" w:eastAsia="宋体" w:hAnsi="Times New Roman" w:cs="Times New Roman"/>
                <w:sz w:val="24"/>
                <w:szCs w:val="24"/>
              </w:rPr>
              <w:t>≤BMI</w:t>
            </w:r>
            <w:r w:rsidRPr="00E76F96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E76F96"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  <w:p w14:paraId="52B14384" w14:textId="3E180DB3" w:rsidR="00C71A0B" w:rsidRPr="00E76F96" w:rsidRDefault="00C71A0B" w:rsidP="00713B0A">
            <w:pPr>
              <w:spacing w:line="276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E76F96">
              <w:rPr>
                <w:rFonts w:ascii="Times New Roman" w:eastAsia="宋体" w:hAnsi="Times New Roman" w:cs="Times New Roman"/>
                <w:sz w:val="24"/>
                <w:szCs w:val="24"/>
              </w:rPr>
              <w:t>0.5</w:t>
            </w:r>
            <w:r w:rsidR="00713B0A" w:rsidRPr="00E76F96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 w:rsidR="00D73EA2" w:rsidRPr="00E76F9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76F96"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  <w:r w:rsidR="00D73EA2" w:rsidRPr="00E76F96">
              <w:rPr>
                <w:rFonts w:ascii="Times New Roman" w:eastAsia="宋体" w:hAnsi="Times New Roman" w:cs="Times New Roman"/>
                <w:sz w:val="24"/>
                <w:szCs w:val="24"/>
              </w:rPr>
              <w:t>≤ BMI</w:t>
            </w:r>
            <w:r w:rsidRPr="00E76F96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E76F96"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</w:p>
          <w:p w14:paraId="7578078D" w14:textId="77777777" w:rsidR="00C71A0B" w:rsidRPr="00E76F96" w:rsidRDefault="00C71A0B" w:rsidP="00713B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6F96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713B0A" w:rsidRPr="00E76F96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 w:rsidR="00D73EA2" w:rsidRPr="00E76F9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BMI </w:t>
            </w:r>
            <w:r w:rsidRPr="00E76F96">
              <w:rPr>
                <w:rFonts w:ascii="Times New Roman" w:eastAsia="宋体" w:hAnsi="Times New Roman" w:cs="Times New Roman"/>
                <w:sz w:val="24"/>
                <w:szCs w:val="24"/>
              </w:rPr>
              <w:t>&lt;18.5</w:t>
            </w:r>
            <w:r w:rsidR="00D73EA2" w:rsidRPr="00E76F9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BMI</w:t>
            </w:r>
            <w:r w:rsidRPr="00E76F96">
              <w:rPr>
                <w:rFonts w:ascii="Times New Roman" w:eastAsia="宋体" w:hAnsi="Times New Roman" w:cs="Times New Roman"/>
                <w:sz w:val="24"/>
                <w:szCs w:val="24"/>
              </w:rPr>
              <w:t>≥28</w:t>
            </w:r>
          </w:p>
        </w:tc>
      </w:tr>
      <w:bookmarkEnd w:id="0"/>
      <w:bookmarkEnd w:id="1"/>
      <w:tr w:rsidR="0033575B" w:rsidRPr="009E187E" w14:paraId="64CAF9B4" w14:textId="77777777" w:rsidTr="00F91040">
        <w:tc>
          <w:tcPr>
            <w:tcW w:w="3736" w:type="dxa"/>
          </w:tcPr>
          <w:p w14:paraId="16593FCD" w14:textId="77777777" w:rsidR="0033575B" w:rsidRPr="00897E07" w:rsidRDefault="0033575B" w:rsidP="0033575B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7E07">
              <w:rPr>
                <w:rFonts w:ascii="Times New Roman" w:eastAsia="宋体" w:hAnsi="Times New Roman" w:cs="Times New Roman"/>
                <w:sz w:val="24"/>
                <w:szCs w:val="24"/>
              </w:rPr>
              <w:t>6.How many kinds of diseases are you Suffering from on a list of 19 diseases</w:t>
            </w:r>
          </w:p>
          <w:p w14:paraId="78F14761" w14:textId="77777777" w:rsidR="00A90E97" w:rsidRPr="00A90E97" w:rsidRDefault="00A90E97" w:rsidP="00A90E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90E97">
              <w:rPr>
                <w:rFonts w:ascii="Times New Roman" w:eastAsia="宋体" w:hAnsi="Times New Roman" w:cs="Times New Roman"/>
                <w:sz w:val="24"/>
                <w:szCs w:val="24"/>
              </w:rPr>
              <w:t>Hypertensio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A90E97">
              <w:rPr>
                <w:rFonts w:ascii="Times New Roman" w:eastAsia="宋体" w:hAnsi="Times New Roman" w:cs="Times New Roman"/>
                <w:sz w:val="24"/>
                <w:szCs w:val="24"/>
              </w:rPr>
              <w:t>Strok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A90E97">
              <w:rPr>
                <w:rFonts w:ascii="Times New Roman" w:eastAsia="宋体" w:hAnsi="Times New Roman" w:cs="Times New Roman"/>
                <w:sz w:val="24"/>
                <w:szCs w:val="24"/>
              </w:rPr>
              <w:t>Cance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A90E97">
              <w:rPr>
                <w:rFonts w:ascii="Times New Roman" w:eastAsia="宋体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A90E97">
              <w:rPr>
                <w:rFonts w:ascii="Times New Roman" w:eastAsia="宋体" w:hAnsi="Times New Roman" w:cs="Times New Roman"/>
                <w:sz w:val="24"/>
                <w:szCs w:val="24"/>
              </w:rPr>
              <w:t>Arthriti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</w:p>
          <w:p w14:paraId="5B4C3F02" w14:textId="77777777" w:rsidR="00A90E97" w:rsidRPr="00A90E97" w:rsidRDefault="00A90E97" w:rsidP="00A90E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90E97">
              <w:rPr>
                <w:rFonts w:ascii="Times New Roman" w:eastAsia="宋体" w:hAnsi="Times New Roman" w:cs="Times New Roman"/>
                <w:sz w:val="24"/>
                <w:szCs w:val="24"/>
              </w:rPr>
              <w:t>Chronic obstructive pulmonary diseas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A90E97">
              <w:rPr>
                <w:rFonts w:ascii="Times New Roman" w:eastAsia="宋体" w:hAnsi="Times New Roman" w:cs="Times New Roman"/>
                <w:sz w:val="24"/>
                <w:szCs w:val="24"/>
              </w:rPr>
              <w:t>Catarac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A90E9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cute heart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isease, </w:t>
            </w:r>
            <w:r w:rsidRPr="00A90E97">
              <w:rPr>
                <w:rFonts w:ascii="Times New Roman" w:eastAsia="宋体" w:hAnsi="Times New Roman" w:cs="Times New Roman"/>
                <w:sz w:val="24"/>
                <w:szCs w:val="24"/>
              </w:rPr>
              <w:t>Arrhythmia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90E97">
              <w:rPr>
                <w:rFonts w:ascii="Times New Roman" w:eastAsia="宋体" w:hAnsi="Times New Roman" w:cs="Times New Roman"/>
                <w:sz w:val="24"/>
                <w:szCs w:val="24"/>
              </w:rPr>
              <w:t>Coronary heart disease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90E97">
              <w:rPr>
                <w:rFonts w:ascii="Times New Roman" w:eastAsia="宋体" w:hAnsi="Times New Roman" w:cs="Times New Roman"/>
                <w:sz w:val="24"/>
                <w:szCs w:val="24"/>
              </w:rPr>
              <w:t>Chronic heart diseas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</w:p>
          <w:p w14:paraId="171A29CA" w14:textId="77777777" w:rsidR="0033575B" w:rsidRPr="0033575B" w:rsidRDefault="00A90E97" w:rsidP="00A90E9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90E97">
              <w:rPr>
                <w:rFonts w:ascii="Times New Roman" w:eastAsia="宋体" w:hAnsi="Times New Roman" w:cs="Times New Roman"/>
                <w:sz w:val="24"/>
                <w:szCs w:val="24"/>
              </w:rPr>
              <w:t>Tuberculosi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90E97">
              <w:rPr>
                <w:rFonts w:ascii="Times New Roman" w:eastAsia="宋体" w:hAnsi="Times New Roman" w:cs="Times New Roman"/>
                <w:sz w:val="24"/>
                <w:szCs w:val="24"/>
              </w:rPr>
              <w:t>Gastrointestinal system diseas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A90E97">
              <w:rPr>
                <w:rFonts w:ascii="Times New Roman" w:eastAsia="宋体" w:hAnsi="Times New Roman" w:cs="Times New Roman"/>
                <w:sz w:val="24"/>
                <w:szCs w:val="24"/>
              </w:rPr>
              <w:t>Chronic renal failure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90E97">
              <w:rPr>
                <w:rFonts w:ascii="Times New Roman" w:eastAsia="宋体" w:hAnsi="Times New Roman" w:cs="Times New Roman"/>
                <w:sz w:val="24"/>
                <w:szCs w:val="24"/>
              </w:rPr>
              <w:t>Osteoporosi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90E9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hyroid </w:t>
            </w:r>
            <w:proofErr w:type="gramStart"/>
            <w:r w:rsidRPr="00A90E9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isease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proofErr w:type="gram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90E97">
              <w:rPr>
                <w:rFonts w:ascii="Times New Roman" w:eastAsia="宋体" w:hAnsi="Times New Roman" w:cs="Times New Roman"/>
                <w:sz w:val="24"/>
                <w:szCs w:val="24"/>
              </w:rPr>
              <w:t>Arteriosclerosi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A90E97">
              <w:rPr>
                <w:rFonts w:ascii="Times New Roman" w:eastAsia="宋体" w:hAnsi="Times New Roman" w:cs="Times New Roman"/>
                <w:sz w:val="24"/>
                <w:szCs w:val="24"/>
              </w:rPr>
              <w:t>Congestive heart failur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A90E97">
              <w:rPr>
                <w:rFonts w:ascii="Times New Roman" w:eastAsia="宋体" w:hAnsi="Times New Roman" w:cs="Times New Roman"/>
                <w:sz w:val="24"/>
                <w:szCs w:val="24"/>
              </w:rPr>
              <w:t>Parkinsonism</w:t>
            </w:r>
          </w:p>
        </w:tc>
        <w:tc>
          <w:tcPr>
            <w:tcW w:w="4906" w:type="dxa"/>
            <w:vAlign w:val="center"/>
          </w:tcPr>
          <w:p w14:paraId="61C1D9BC" w14:textId="10CEDEDC" w:rsidR="0033575B" w:rsidRPr="009E187E" w:rsidRDefault="0033575B" w:rsidP="0033575B">
            <w:pPr>
              <w:spacing w:line="276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E187E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0    </w:t>
            </w:r>
            <w:r w:rsidRPr="009E187E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0.</w:t>
            </w:r>
            <w:r w:rsidRPr="009E187E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=One </w:t>
            </w:r>
            <w:r w:rsidR="0087735C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or</w:t>
            </w:r>
            <w:r w:rsidR="0087735C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87735C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two</w:t>
            </w:r>
            <w:r w:rsidR="0087735C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kind</w:t>
            </w:r>
            <w:r w:rsidR="0087735C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9E187E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9E187E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=</w:t>
            </w:r>
            <w:r w:rsidR="0087735C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three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or more</w:t>
            </w:r>
          </w:p>
        </w:tc>
      </w:tr>
      <w:tr w:rsidR="0033575B" w:rsidRPr="009E187E" w14:paraId="2B3935BF" w14:textId="77777777" w:rsidTr="00F91040">
        <w:tc>
          <w:tcPr>
            <w:tcW w:w="8642" w:type="dxa"/>
            <w:gridSpan w:val="2"/>
          </w:tcPr>
          <w:p w14:paraId="59DA6A9F" w14:textId="77777777" w:rsidR="0033575B" w:rsidRPr="00E76F96" w:rsidRDefault="00461610" w:rsidP="0033575B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ctivities of daily living</w:t>
            </w:r>
            <w:r w:rsidR="000B2443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（</w:t>
            </w:r>
            <w:r w:rsidR="000B2443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9</w:t>
            </w:r>
            <w:r w:rsidR="000B2443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）</w:t>
            </w:r>
            <w:r w:rsidR="002B125C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 the past 30 days, how much difficulty did you have</w:t>
            </w:r>
            <w:r w:rsidR="008D6B1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in 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….?</w:t>
            </w:r>
          </w:p>
        </w:tc>
      </w:tr>
      <w:tr w:rsidR="002B125C" w:rsidRPr="009E187E" w14:paraId="3BF01DAF" w14:textId="77777777" w:rsidTr="00F91040">
        <w:tc>
          <w:tcPr>
            <w:tcW w:w="3736" w:type="dxa"/>
          </w:tcPr>
          <w:p w14:paraId="4CCFAE03" w14:textId="77777777" w:rsidR="002B125C" w:rsidRPr="00E76F96" w:rsidRDefault="002B125C" w:rsidP="0033575B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6F96">
              <w:rPr>
                <w:rFonts w:ascii="Times New Roman" w:eastAsia="宋体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thing</w:t>
            </w:r>
          </w:p>
        </w:tc>
        <w:tc>
          <w:tcPr>
            <w:tcW w:w="4906" w:type="dxa"/>
            <w:vMerge w:val="restart"/>
            <w:vAlign w:val="center"/>
          </w:tcPr>
          <w:p w14:paraId="565389D2" w14:textId="77777777" w:rsidR="00040770" w:rsidRDefault="002B125C" w:rsidP="0004077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6F96">
              <w:rPr>
                <w:rFonts w:ascii="Times New Roman" w:eastAsia="宋体" w:hAnsi="Times New Roman" w:cs="Times New Roman"/>
                <w:sz w:val="24"/>
                <w:szCs w:val="24"/>
              </w:rPr>
              <w:t>0=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 assistance</w:t>
            </w:r>
            <w:r w:rsidRPr="00E76F9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0.5=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ome</w:t>
            </w:r>
            <w:r w:rsidRPr="0046161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ssistance</w:t>
            </w:r>
            <w:r w:rsidRPr="00E76F9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</w:t>
            </w:r>
          </w:p>
          <w:p w14:paraId="5DDB2A3C" w14:textId="77777777" w:rsidR="002B125C" w:rsidRPr="00E76F96" w:rsidRDefault="002B125C" w:rsidP="0004077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6F96">
              <w:rPr>
                <w:rFonts w:ascii="Times New Roman" w:eastAsia="宋体" w:hAnsi="Times New Roman" w:cs="Times New Roman"/>
                <w:sz w:val="24"/>
                <w:szCs w:val="24"/>
              </w:rPr>
              <w:t>1=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eds assistance</w:t>
            </w:r>
          </w:p>
        </w:tc>
      </w:tr>
      <w:tr w:rsidR="002B125C" w:rsidRPr="009E187E" w14:paraId="0D56FEBD" w14:textId="77777777" w:rsidTr="00F91040">
        <w:tc>
          <w:tcPr>
            <w:tcW w:w="3736" w:type="dxa"/>
          </w:tcPr>
          <w:p w14:paraId="05AF8CE8" w14:textId="77777777" w:rsidR="002B125C" w:rsidRPr="00E76F96" w:rsidRDefault="002B125C" w:rsidP="0033575B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6F96">
              <w:rPr>
                <w:rFonts w:ascii="Times New Roman" w:eastAsia="宋体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ssing</w:t>
            </w:r>
          </w:p>
        </w:tc>
        <w:tc>
          <w:tcPr>
            <w:tcW w:w="4906" w:type="dxa"/>
            <w:vMerge/>
          </w:tcPr>
          <w:p w14:paraId="3ABD5AF3" w14:textId="77777777" w:rsidR="002B125C" w:rsidRPr="00E76F96" w:rsidRDefault="002B125C" w:rsidP="0033575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B125C" w:rsidRPr="009E187E" w14:paraId="47298181" w14:textId="77777777" w:rsidTr="00F91040">
        <w:tc>
          <w:tcPr>
            <w:tcW w:w="3736" w:type="dxa"/>
          </w:tcPr>
          <w:p w14:paraId="5D773FB2" w14:textId="77777777" w:rsidR="002B125C" w:rsidRPr="00E76F96" w:rsidRDefault="002B125C" w:rsidP="0033575B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" w:name="_Hlk486283040"/>
            <w:r w:rsidRPr="00E76F96">
              <w:rPr>
                <w:rFonts w:ascii="Times New Roman" w:eastAsia="宋体" w:hAnsi="Times New Roman" w:cs="Times New Roman"/>
                <w:sz w:val="24"/>
                <w:szCs w:val="24"/>
              </w:rPr>
              <w:t>9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ting</w:t>
            </w:r>
          </w:p>
        </w:tc>
        <w:tc>
          <w:tcPr>
            <w:tcW w:w="4906" w:type="dxa"/>
            <w:vMerge/>
            <w:vAlign w:val="center"/>
          </w:tcPr>
          <w:p w14:paraId="42D381DB" w14:textId="77777777" w:rsidR="002B125C" w:rsidRPr="00E76F96" w:rsidRDefault="002B125C" w:rsidP="0033575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bookmarkEnd w:id="2"/>
      <w:tr w:rsidR="002B125C" w:rsidRPr="009E187E" w14:paraId="3131C2F0" w14:textId="77777777" w:rsidTr="00F91040">
        <w:tc>
          <w:tcPr>
            <w:tcW w:w="3736" w:type="dxa"/>
          </w:tcPr>
          <w:p w14:paraId="1E5A0EA0" w14:textId="77777777" w:rsidR="002B125C" w:rsidRPr="00E76F96" w:rsidRDefault="002B125C" w:rsidP="0033575B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6F96">
              <w:rPr>
                <w:rFonts w:ascii="Times New Roman" w:eastAsia="宋体" w:hAnsi="Times New Roman" w:cs="Times New Roman"/>
                <w:sz w:val="24"/>
                <w:szCs w:val="24"/>
              </w:rPr>
              <w:t>10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eparing meals</w:t>
            </w:r>
          </w:p>
        </w:tc>
        <w:tc>
          <w:tcPr>
            <w:tcW w:w="4906" w:type="dxa"/>
            <w:vMerge/>
            <w:vAlign w:val="center"/>
          </w:tcPr>
          <w:p w14:paraId="7FEFE504" w14:textId="77777777" w:rsidR="002B125C" w:rsidRPr="00E76F96" w:rsidRDefault="002B125C" w:rsidP="0033575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2B125C" w:rsidRPr="009E187E" w14:paraId="473D2BFF" w14:textId="77777777" w:rsidTr="00F91040">
        <w:tc>
          <w:tcPr>
            <w:tcW w:w="3736" w:type="dxa"/>
          </w:tcPr>
          <w:p w14:paraId="5D104E06" w14:textId="3F18BC76" w:rsidR="002B125C" w:rsidRPr="009E187E" w:rsidRDefault="002B125C" w:rsidP="0033575B">
            <w:pPr>
              <w:spacing w:line="27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bookmarkStart w:id="3" w:name="OLE_LINK41"/>
            <w:bookmarkStart w:id="4" w:name="OLE_LINK42"/>
            <w:r>
              <w:rPr>
                <w:rFonts w:ascii="Times New Roman" w:eastAsia="宋体" w:hAnsi="Times New Roman" w:hint="eastAsia"/>
                <w:sz w:val="24"/>
                <w:szCs w:val="24"/>
              </w:rPr>
              <w:t>11.</w:t>
            </w:r>
            <w:bookmarkEnd w:id="3"/>
            <w:bookmarkEnd w:id="4"/>
            <w:r>
              <w:rPr>
                <w:rFonts w:ascii="Times New Roman" w:eastAsia="宋体" w:hAnsi="Times New Roman" w:hint="eastAsia"/>
                <w:sz w:val="24"/>
                <w:szCs w:val="24"/>
              </w:rPr>
              <w:t>W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ashing clothes by oneself</w:t>
            </w:r>
          </w:p>
        </w:tc>
        <w:tc>
          <w:tcPr>
            <w:tcW w:w="4906" w:type="dxa"/>
            <w:vMerge/>
            <w:vAlign w:val="center"/>
          </w:tcPr>
          <w:p w14:paraId="558E180A" w14:textId="77777777" w:rsidR="002B125C" w:rsidRPr="009E187E" w:rsidRDefault="002B125C" w:rsidP="0033575B">
            <w:pPr>
              <w:spacing w:line="276" w:lineRule="auto"/>
              <w:jc w:val="center"/>
              <w:rPr>
                <w:rFonts w:ascii="Times New Roman" w:eastAsia="宋体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2B125C" w:rsidRPr="009E187E" w14:paraId="124702BF" w14:textId="77777777" w:rsidTr="00F91040">
        <w:tc>
          <w:tcPr>
            <w:tcW w:w="3736" w:type="dxa"/>
          </w:tcPr>
          <w:p w14:paraId="10CDB2DA" w14:textId="77777777" w:rsidR="002B125C" w:rsidRPr="009E187E" w:rsidRDefault="002B125C" w:rsidP="0033575B">
            <w:pPr>
              <w:spacing w:line="27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2.M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oving in</w:t>
            </w:r>
            <w:r w:rsidR="00920D4A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house</w:t>
            </w:r>
          </w:p>
        </w:tc>
        <w:tc>
          <w:tcPr>
            <w:tcW w:w="4906" w:type="dxa"/>
            <w:vMerge/>
            <w:vAlign w:val="center"/>
          </w:tcPr>
          <w:p w14:paraId="3E53072C" w14:textId="77777777" w:rsidR="002B125C" w:rsidRPr="009E187E" w:rsidRDefault="002B125C" w:rsidP="0033575B">
            <w:pPr>
              <w:spacing w:line="276" w:lineRule="auto"/>
              <w:jc w:val="center"/>
              <w:rPr>
                <w:rFonts w:ascii="Times New Roman" w:eastAsia="宋体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2B125C" w:rsidRPr="009E187E" w14:paraId="718AC3BD" w14:textId="77777777" w:rsidTr="00F91040">
        <w:tc>
          <w:tcPr>
            <w:tcW w:w="3736" w:type="dxa"/>
          </w:tcPr>
          <w:p w14:paraId="4941121B" w14:textId="77777777" w:rsidR="002B125C" w:rsidRPr="009E187E" w:rsidRDefault="002B125C" w:rsidP="0033575B">
            <w:pPr>
              <w:spacing w:line="27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3.</w:t>
            </w:r>
            <w:r w:rsidR="006F356A">
              <w:rPr>
                <w:rFonts w:ascii="Times New Roman" w:eastAsia="宋体" w:hAnsi="Times New Roman"/>
                <w:sz w:val="24"/>
                <w:szCs w:val="24"/>
              </w:rPr>
              <w:t>N</w:t>
            </w:r>
            <w:r w:rsidR="006F356A">
              <w:rPr>
                <w:rFonts w:ascii="Times New Roman" w:eastAsia="宋体" w:hAnsi="Times New Roman" w:hint="eastAsia"/>
                <w:sz w:val="24"/>
                <w:szCs w:val="24"/>
              </w:rPr>
              <w:t>o</w:t>
            </w:r>
            <w:r w:rsidR="006F356A">
              <w:rPr>
                <w:rFonts w:ascii="Times New Roman" w:eastAsia="宋体" w:hAnsi="Times New Roman"/>
                <w:sz w:val="24"/>
                <w:szCs w:val="24"/>
              </w:rPr>
              <w:t>-i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ncontinence</w:t>
            </w:r>
          </w:p>
        </w:tc>
        <w:tc>
          <w:tcPr>
            <w:tcW w:w="4906" w:type="dxa"/>
            <w:vMerge/>
            <w:vAlign w:val="center"/>
          </w:tcPr>
          <w:p w14:paraId="606082E7" w14:textId="77777777" w:rsidR="002B125C" w:rsidRPr="009E187E" w:rsidRDefault="002B125C" w:rsidP="0033575B">
            <w:pPr>
              <w:spacing w:line="276" w:lineRule="auto"/>
              <w:jc w:val="center"/>
              <w:rPr>
                <w:rFonts w:ascii="Times New Roman" w:eastAsia="宋体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2B125C" w:rsidRPr="009E187E" w14:paraId="1B3934DF" w14:textId="77777777" w:rsidTr="00F91040">
        <w:tc>
          <w:tcPr>
            <w:tcW w:w="3736" w:type="dxa"/>
          </w:tcPr>
          <w:p w14:paraId="7384121B" w14:textId="77777777" w:rsidR="002B125C" w:rsidRPr="009E187E" w:rsidRDefault="002B125C" w:rsidP="0033575B">
            <w:pPr>
              <w:spacing w:line="27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lastRenderedPageBreak/>
              <w:t>14.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Using toilet</w:t>
            </w:r>
          </w:p>
        </w:tc>
        <w:tc>
          <w:tcPr>
            <w:tcW w:w="4906" w:type="dxa"/>
            <w:vMerge/>
            <w:vAlign w:val="center"/>
          </w:tcPr>
          <w:p w14:paraId="2CB79E1B" w14:textId="77777777" w:rsidR="002B125C" w:rsidRPr="009E187E" w:rsidRDefault="002B125C" w:rsidP="0033575B">
            <w:pPr>
              <w:spacing w:line="276" w:lineRule="auto"/>
              <w:jc w:val="center"/>
              <w:rPr>
                <w:rFonts w:ascii="Times New Roman" w:eastAsia="宋体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2B125C" w:rsidRPr="009E187E" w14:paraId="58982846" w14:textId="77777777" w:rsidTr="00F91040">
        <w:tc>
          <w:tcPr>
            <w:tcW w:w="3736" w:type="dxa"/>
          </w:tcPr>
          <w:p w14:paraId="7CAE184A" w14:textId="77777777" w:rsidR="002B125C" w:rsidRPr="009E187E" w:rsidRDefault="002B125C" w:rsidP="0033575B">
            <w:pPr>
              <w:spacing w:line="27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5.G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rooming</w:t>
            </w:r>
          </w:p>
        </w:tc>
        <w:tc>
          <w:tcPr>
            <w:tcW w:w="4906" w:type="dxa"/>
            <w:vMerge/>
            <w:vAlign w:val="center"/>
          </w:tcPr>
          <w:p w14:paraId="3DE6C173" w14:textId="77777777" w:rsidR="002B125C" w:rsidRPr="009E187E" w:rsidRDefault="002B125C" w:rsidP="0033575B">
            <w:pPr>
              <w:spacing w:line="276" w:lineRule="auto"/>
              <w:jc w:val="center"/>
              <w:rPr>
                <w:rFonts w:ascii="Times New Roman" w:eastAsia="宋体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33575B" w:rsidRPr="009E187E" w14:paraId="2A9FDC05" w14:textId="77777777" w:rsidTr="00F91040">
        <w:tc>
          <w:tcPr>
            <w:tcW w:w="8642" w:type="dxa"/>
            <w:gridSpan w:val="2"/>
            <w:vAlign w:val="center"/>
          </w:tcPr>
          <w:p w14:paraId="604DFAEA" w14:textId="77777777" w:rsidR="0033575B" w:rsidRPr="009E187E" w:rsidRDefault="002B125C" w:rsidP="0033575B">
            <w:pPr>
              <w:spacing w:line="276" w:lineRule="auto"/>
              <w:rPr>
                <w:rFonts w:ascii="Times New Roman" w:eastAsia="宋体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/>
                <w:b/>
                <w:color w:val="000000" w:themeColor="text1"/>
                <w:sz w:val="24"/>
                <w:szCs w:val="24"/>
              </w:rPr>
              <w:t>unctional activities</w:t>
            </w:r>
            <w:r w:rsidR="000B2443">
              <w:rPr>
                <w:rFonts w:ascii="Times New Roman" w:eastAsia="宋体" w:hAnsi="Times New Roman" w:hint="eastAsia"/>
                <w:b/>
                <w:color w:val="000000" w:themeColor="text1"/>
                <w:sz w:val="24"/>
                <w:szCs w:val="24"/>
              </w:rPr>
              <w:t>（</w:t>
            </w:r>
            <w:r w:rsidR="000B2443">
              <w:rPr>
                <w:rFonts w:ascii="Times New Roman" w:eastAsia="宋体" w:hAnsi="Times New Roman" w:hint="eastAsia"/>
                <w:b/>
                <w:color w:val="000000" w:themeColor="text1"/>
                <w:sz w:val="24"/>
                <w:szCs w:val="24"/>
              </w:rPr>
              <w:t>6</w:t>
            </w:r>
            <w:r w:rsidR="000B2443">
              <w:rPr>
                <w:rFonts w:ascii="Times New Roman" w:eastAsia="宋体" w:hAnsi="Times New Roman" w:hint="eastAsia"/>
                <w:b/>
                <w:color w:val="000000" w:themeColor="text1"/>
                <w:sz w:val="24"/>
                <w:szCs w:val="24"/>
              </w:rPr>
              <w:t>）</w:t>
            </w:r>
            <w:r>
              <w:rPr>
                <w:rFonts w:ascii="Times New Roman" w:eastAsia="宋体" w:hAnsi="Times New Roman"/>
                <w:b/>
                <w:color w:val="000000" w:themeColor="text1"/>
                <w:sz w:val="24"/>
                <w:szCs w:val="24"/>
              </w:rPr>
              <w:t xml:space="preserve">: </w:t>
            </w:r>
            <w:r w:rsidRPr="002B125C">
              <w:rPr>
                <w:rFonts w:ascii="Times New Roman" w:eastAsia="宋体" w:hAnsi="Times New Roman"/>
                <w:b/>
                <w:color w:val="000000" w:themeColor="text1"/>
                <w:sz w:val="24"/>
                <w:szCs w:val="24"/>
              </w:rPr>
              <w:t>In the past 30 days, how much difficulty did you have</w:t>
            </w:r>
            <w:r w:rsidR="008D6B10">
              <w:rPr>
                <w:rFonts w:ascii="Times New Roman" w:eastAsia="宋体" w:hAnsi="Times New Roman"/>
                <w:b/>
                <w:color w:val="000000" w:themeColor="text1"/>
                <w:sz w:val="24"/>
                <w:szCs w:val="24"/>
              </w:rPr>
              <w:t xml:space="preserve"> in</w:t>
            </w:r>
            <w:r w:rsidRPr="002B125C">
              <w:rPr>
                <w:rFonts w:ascii="Times New Roman" w:eastAsia="宋体" w:hAnsi="Times New Roman"/>
                <w:b/>
                <w:color w:val="000000" w:themeColor="text1"/>
                <w:sz w:val="24"/>
                <w:szCs w:val="24"/>
              </w:rPr>
              <w:t>.</w:t>
            </w:r>
            <w:r w:rsidR="008D6B10">
              <w:rPr>
                <w:rFonts w:ascii="Times New Roman" w:eastAsia="宋体" w:hAnsi="Times New Roman"/>
                <w:b/>
                <w:color w:val="000000" w:themeColor="text1"/>
                <w:sz w:val="24"/>
                <w:szCs w:val="24"/>
              </w:rPr>
              <w:t>.</w:t>
            </w:r>
            <w:r w:rsidRPr="002B125C">
              <w:rPr>
                <w:rFonts w:ascii="Times New Roman" w:eastAsia="宋体" w:hAnsi="Times New Roman"/>
                <w:b/>
                <w:color w:val="000000" w:themeColor="text1"/>
                <w:sz w:val="24"/>
                <w:szCs w:val="24"/>
              </w:rPr>
              <w:t>?</w:t>
            </w:r>
          </w:p>
        </w:tc>
      </w:tr>
      <w:tr w:rsidR="0063559C" w:rsidRPr="009E187E" w14:paraId="56B6C45C" w14:textId="77777777" w:rsidTr="00F91040">
        <w:tc>
          <w:tcPr>
            <w:tcW w:w="3736" w:type="dxa"/>
            <w:vAlign w:val="center"/>
          </w:tcPr>
          <w:p w14:paraId="51C86CB4" w14:textId="1B9CBD7E" w:rsidR="0063559C" w:rsidRPr="009E187E" w:rsidRDefault="0063559C" w:rsidP="0033575B">
            <w:pPr>
              <w:spacing w:line="276" w:lineRule="auto"/>
              <w:jc w:val="left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16.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Up/</w:t>
            </w:r>
            <w:r w:rsidR="006316E1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own stairs</w:t>
            </w:r>
          </w:p>
        </w:tc>
        <w:tc>
          <w:tcPr>
            <w:tcW w:w="4906" w:type="dxa"/>
            <w:vMerge w:val="restart"/>
            <w:vAlign w:val="center"/>
          </w:tcPr>
          <w:p w14:paraId="10FF1AC6" w14:textId="77777777" w:rsidR="00040770" w:rsidRDefault="0063559C" w:rsidP="00040770">
            <w:pPr>
              <w:spacing w:line="27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7151E">
              <w:rPr>
                <w:rFonts w:ascii="Times New Roman" w:eastAsia="宋体" w:hAnsi="Times New Roman"/>
                <w:sz w:val="24"/>
                <w:szCs w:val="24"/>
              </w:rPr>
              <w:t xml:space="preserve">0=No assistance   0.5= Some assistance   </w:t>
            </w:r>
          </w:p>
          <w:p w14:paraId="25B2C831" w14:textId="77777777" w:rsidR="0063559C" w:rsidRPr="0037151E" w:rsidRDefault="0063559C" w:rsidP="00040770">
            <w:pPr>
              <w:spacing w:line="276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7151E">
              <w:rPr>
                <w:rFonts w:ascii="Times New Roman" w:eastAsia="宋体" w:hAnsi="Times New Roman"/>
                <w:sz w:val="24"/>
                <w:szCs w:val="24"/>
              </w:rPr>
              <w:t>1= Needs assistance</w:t>
            </w:r>
          </w:p>
        </w:tc>
      </w:tr>
      <w:tr w:rsidR="0063559C" w:rsidRPr="009E187E" w14:paraId="4B4AA238" w14:textId="77777777" w:rsidTr="00F91040">
        <w:tc>
          <w:tcPr>
            <w:tcW w:w="3736" w:type="dxa"/>
            <w:vAlign w:val="center"/>
          </w:tcPr>
          <w:p w14:paraId="3C97DEFB" w14:textId="77777777" w:rsidR="0063559C" w:rsidRPr="009E187E" w:rsidRDefault="0063559C" w:rsidP="0033575B">
            <w:pPr>
              <w:spacing w:line="276" w:lineRule="auto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17.S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hopping</w:t>
            </w:r>
          </w:p>
        </w:tc>
        <w:tc>
          <w:tcPr>
            <w:tcW w:w="4906" w:type="dxa"/>
            <w:vMerge/>
            <w:vAlign w:val="center"/>
          </w:tcPr>
          <w:p w14:paraId="295209B1" w14:textId="77777777" w:rsidR="0063559C" w:rsidRPr="009E187E" w:rsidRDefault="0063559C" w:rsidP="0033575B">
            <w:pPr>
              <w:spacing w:line="276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559C" w:rsidRPr="009E187E" w14:paraId="6BB25D65" w14:textId="77777777" w:rsidTr="00F91040">
        <w:tc>
          <w:tcPr>
            <w:tcW w:w="3736" w:type="dxa"/>
            <w:vAlign w:val="center"/>
          </w:tcPr>
          <w:p w14:paraId="093E0CCC" w14:textId="77777777" w:rsidR="0063559C" w:rsidRPr="009E187E" w:rsidRDefault="0063559C" w:rsidP="0033575B">
            <w:pPr>
              <w:spacing w:line="276" w:lineRule="auto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18.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Using the </w:t>
            </w:r>
            <w:r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elephone</w:t>
            </w:r>
          </w:p>
        </w:tc>
        <w:tc>
          <w:tcPr>
            <w:tcW w:w="4906" w:type="dxa"/>
            <w:vMerge/>
            <w:vAlign w:val="center"/>
          </w:tcPr>
          <w:p w14:paraId="2C7DA868" w14:textId="77777777" w:rsidR="0063559C" w:rsidRPr="009E187E" w:rsidRDefault="0063559C" w:rsidP="0033575B">
            <w:pPr>
              <w:spacing w:line="276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559C" w:rsidRPr="009E187E" w14:paraId="67D522BC" w14:textId="77777777" w:rsidTr="00F91040">
        <w:tc>
          <w:tcPr>
            <w:tcW w:w="3736" w:type="dxa"/>
            <w:vAlign w:val="center"/>
          </w:tcPr>
          <w:p w14:paraId="34B5CDB3" w14:textId="794AC1A7" w:rsidR="0063559C" w:rsidRPr="009E187E" w:rsidRDefault="0063559C" w:rsidP="0033575B">
            <w:pPr>
              <w:spacing w:line="276" w:lineRule="auto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19.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Wal</w:t>
            </w:r>
            <w:r w:rsidR="00455EEE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k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ing long distance(1km)</w:t>
            </w:r>
          </w:p>
        </w:tc>
        <w:tc>
          <w:tcPr>
            <w:tcW w:w="4906" w:type="dxa"/>
            <w:vMerge/>
            <w:vAlign w:val="center"/>
          </w:tcPr>
          <w:p w14:paraId="3DA115FB" w14:textId="77777777" w:rsidR="0063559C" w:rsidRPr="009E187E" w:rsidRDefault="0063559C" w:rsidP="0033575B">
            <w:pPr>
              <w:spacing w:line="276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559C" w:rsidRPr="009E187E" w14:paraId="44AE30B7" w14:textId="77777777" w:rsidTr="00F91040">
        <w:tc>
          <w:tcPr>
            <w:tcW w:w="3736" w:type="dxa"/>
            <w:vAlign w:val="center"/>
          </w:tcPr>
          <w:p w14:paraId="76A27D5B" w14:textId="77777777" w:rsidR="0063559C" w:rsidRPr="009E187E" w:rsidRDefault="0063559C" w:rsidP="0033575B">
            <w:pPr>
              <w:widowControl/>
              <w:spacing w:line="276" w:lineRule="auto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0.</w:t>
            </w:r>
            <w:r w:rsidR="00920D4A">
              <w:rPr>
                <w:rFonts w:ascii="Times New Roman" w:eastAsia="宋体" w:hAnsi="Times New Roman"/>
                <w:sz w:val="24"/>
                <w:szCs w:val="24"/>
              </w:rPr>
              <w:t>Going out with private or public transport</w:t>
            </w:r>
          </w:p>
        </w:tc>
        <w:tc>
          <w:tcPr>
            <w:tcW w:w="4906" w:type="dxa"/>
            <w:vMerge/>
            <w:vAlign w:val="center"/>
          </w:tcPr>
          <w:p w14:paraId="52AFFDF3" w14:textId="77777777" w:rsidR="0063559C" w:rsidRPr="009E187E" w:rsidRDefault="0063559C" w:rsidP="0033575B">
            <w:pPr>
              <w:spacing w:line="276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559C" w:rsidRPr="009E187E" w14:paraId="76DC96EA" w14:textId="77777777" w:rsidTr="00F91040">
        <w:tc>
          <w:tcPr>
            <w:tcW w:w="3736" w:type="dxa"/>
            <w:vAlign w:val="center"/>
          </w:tcPr>
          <w:p w14:paraId="698FA35C" w14:textId="77777777" w:rsidR="0063559C" w:rsidRPr="00920D4A" w:rsidRDefault="0063559C" w:rsidP="0033575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20D4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920D4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Pr="00920D4A">
              <w:rPr>
                <w:rFonts w:ascii="Times New Roman" w:hAnsi="Times New Roman" w:cs="Times New Roman"/>
              </w:rPr>
              <w:t>R</w:t>
            </w:r>
            <w:r w:rsidRPr="00920D4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aching and getting down a 1kg object from just above your head or bending down to pick up clothing from the floor</w:t>
            </w:r>
          </w:p>
        </w:tc>
        <w:tc>
          <w:tcPr>
            <w:tcW w:w="4906" w:type="dxa"/>
            <w:vMerge/>
            <w:vAlign w:val="center"/>
          </w:tcPr>
          <w:p w14:paraId="467AFA2E" w14:textId="77777777" w:rsidR="0063559C" w:rsidRPr="009E187E" w:rsidRDefault="0063559C" w:rsidP="0033575B">
            <w:pPr>
              <w:spacing w:line="276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33575B" w:rsidRPr="009E187E" w14:paraId="374E4D5D" w14:textId="77777777" w:rsidTr="00F91040">
        <w:tc>
          <w:tcPr>
            <w:tcW w:w="8642" w:type="dxa"/>
            <w:gridSpan w:val="2"/>
          </w:tcPr>
          <w:p w14:paraId="079697E8" w14:textId="77777777" w:rsidR="0033575B" w:rsidRPr="009E187E" w:rsidRDefault="00E1304E" w:rsidP="0033575B">
            <w:pPr>
              <w:spacing w:line="276" w:lineRule="auto"/>
              <w:jc w:val="left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bookmarkStart w:id="5" w:name="_Hlk479284234"/>
            <w:r>
              <w:rPr>
                <w:rFonts w:ascii="Times New Roman" w:eastAsia="宋体" w:hAnsi="Times New Roman" w:hint="eastAsia"/>
                <w:b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/>
                <w:b/>
                <w:sz w:val="24"/>
                <w:szCs w:val="24"/>
              </w:rPr>
              <w:t>edical Symptoms</w:t>
            </w:r>
            <w:r w:rsidR="0033575B" w:rsidRPr="009E187E">
              <w:rPr>
                <w:rFonts w:ascii="Times New Roman" w:eastAsia="宋体" w:hAnsi="Times New Roman" w:hint="eastAsia"/>
                <w:b/>
                <w:sz w:val="24"/>
                <w:szCs w:val="24"/>
              </w:rPr>
              <w:t>（</w:t>
            </w:r>
            <w:r w:rsidR="000B2443">
              <w:rPr>
                <w:rFonts w:ascii="Times New Roman" w:eastAsia="宋体" w:hAnsi="Times New Roman"/>
                <w:b/>
                <w:sz w:val="24"/>
                <w:szCs w:val="24"/>
              </w:rPr>
              <w:t>4</w:t>
            </w:r>
            <w:r w:rsidR="0033575B" w:rsidRPr="009E187E">
              <w:rPr>
                <w:rFonts w:ascii="Times New Roman" w:eastAsia="宋体" w:hAnsi="Times New Roman"/>
                <w:b/>
                <w:sz w:val="24"/>
                <w:szCs w:val="24"/>
              </w:rPr>
              <w:t>）</w:t>
            </w:r>
          </w:p>
        </w:tc>
      </w:tr>
      <w:tr w:rsidR="0033575B" w:rsidRPr="009E187E" w14:paraId="7BCBDAC9" w14:textId="77777777" w:rsidTr="00F91040">
        <w:tc>
          <w:tcPr>
            <w:tcW w:w="3736" w:type="dxa"/>
            <w:vAlign w:val="center"/>
          </w:tcPr>
          <w:p w14:paraId="51FAB776" w14:textId="77777777" w:rsidR="0033575B" w:rsidRPr="009E187E" w:rsidRDefault="0033575B" w:rsidP="0033575B">
            <w:pPr>
              <w:spacing w:line="276" w:lineRule="auto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bookmarkStart w:id="6" w:name="OLE_LINK20"/>
            <w:bookmarkStart w:id="7" w:name="OLE_LINK21"/>
            <w:r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22.</w:t>
            </w:r>
            <w:r w:rsidR="00E1304E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B</w:t>
            </w:r>
            <w:r w:rsidR="00E1304E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odily pain</w:t>
            </w:r>
          </w:p>
        </w:tc>
        <w:tc>
          <w:tcPr>
            <w:tcW w:w="4906" w:type="dxa"/>
          </w:tcPr>
          <w:p w14:paraId="1A5CF912" w14:textId="77777777" w:rsidR="0033575B" w:rsidRPr="009E187E" w:rsidRDefault="0033575B" w:rsidP="00F91040">
            <w:pPr>
              <w:spacing w:line="276" w:lineRule="auto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1=</w:t>
            </w:r>
            <w:r w:rsidR="00F91040">
              <w:rPr>
                <w:rFonts w:ascii="Times New Roman" w:eastAsia="宋体" w:hAnsi="Times New Roman" w:hint="eastAsia"/>
                <w:bCs/>
                <w:color w:val="000000" w:themeColor="text1"/>
                <w:sz w:val="24"/>
                <w:szCs w:val="24"/>
              </w:rPr>
              <w:t xml:space="preserve"> M</w:t>
            </w:r>
            <w:r w:rsidR="00F91040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ost of time</w:t>
            </w:r>
            <w:r>
              <w:rPr>
                <w:rFonts w:ascii="Times New Roman" w:eastAsia="宋体" w:hAnsi="Times New Roman" w:hint="eastAsia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F91040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bCs/>
                <w:color w:val="000000" w:themeColor="text1"/>
                <w:sz w:val="24"/>
                <w:szCs w:val="24"/>
              </w:rPr>
              <w:t xml:space="preserve"> 0.</w:t>
            </w:r>
            <w:r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5=</w:t>
            </w:r>
            <w:r w:rsidR="00A55C4C">
              <w:rPr>
                <w:rFonts w:ascii="Times New Roman" w:eastAsia="宋体" w:hAnsi="Times New Roman" w:hint="eastAsia"/>
                <w:bCs/>
                <w:color w:val="000000" w:themeColor="text1"/>
                <w:sz w:val="24"/>
                <w:szCs w:val="24"/>
              </w:rPr>
              <w:t>S</w:t>
            </w:r>
            <w:r w:rsidR="00A55C4C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ometimes</w:t>
            </w:r>
            <w:r w:rsidRPr="009E187E">
              <w:rPr>
                <w:rFonts w:ascii="Times New Roman" w:eastAsia="宋体" w:hAnsi="Times New Roman" w:hint="eastAsia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F91040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 </w:t>
            </w:r>
            <w:r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0=</w:t>
            </w:r>
            <w:r w:rsidR="00F91040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Rarely</w:t>
            </w:r>
          </w:p>
        </w:tc>
      </w:tr>
      <w:tr w:rsidR="0033575B" w:rsidRPr="009E187E" w14:paraId="2EAD91F1" w14:textId="77777777" w:rsidTr="00F91040">
        <w:tc>
          <w:tcPr>
            <w:tcW w:w="3736" w:type="dxa"/>
            <w:vAlign w:val="center"/>
          </w:tcPr>
          <w:p w14:paraId="56955A83" w14:textId="77777777" w:rsidR="0033575B" w:rsidRPr="009E187E" w:rsidRDefault="0033575B" w:rsidP="0033575B">
            <w:pPr>
              <w:spacing w:line="276" w:lineRule="auto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23.</w:t>
            </w:r>
            <w:r w:rsidR="00E1304E" w:rsidRPr="00E1304E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Vis</w:t>
            </w:r>
            <w:r w:rsidR="00A55C4C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ion</w:t>
            </w:r>
            <w:r w:rsidR="00E1304E" w:rsidRPr="00E1304E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impair</w:t>
            </w:r>
            <w:r w:rsidR="00E1304E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ment</w:t>
            </w:r>
          </w:p>
        </w:tc>
        <w:tc>
          <w:tcPr>
            <w:tcW w:w="4906" w:type="dxa"/>
          </w:tcPr>
          <w:p w14:paraId="3ABE396B" w14:textId="77777777" w:rsidR="0033575B" w:rsidRPr="009E187E" w:rsidRDefault="00A55C4C" w:rsidP="00A55C4C">
            <w:pPr>
              <w:spacing w:line="276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1=</w:t>
            </w:r>
            <w:r>
              <w:rPr>
                <w:rFonts w:ascii="Times New Roman" w:eastAsia="宋体" w:hAnsi="Times New Roman" w:hint="eastAsia"/>
                <w:bCs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es</w:t>
            </w:r>
            <w:r w:rsidRPr="009E187E">
              <w:rPr>
                <w:rFonts w:ascii="Times New Roman" w:eastAsia="宋体" w:hAnsi="Times New Roman" w:hint="eastAsia"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 </w:t>
            </w:r>
            <w:r w:rsidRPr="009E187E">
              <w:rPr>
                <w:rFonts w:ascii="Times New Roman" w:eastAsia="宋体" w:hAnsi="Times New Roman" w:hint="eastAsia"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0=</w:t>
            </w:r>
            <w:r>
              <w:rPr>
                <w:rFonts w:ascii="Times New Roman" w:eastAsia="宋体" w:hAnsi="Times New Roman" w:hint="eastAsia"/>
                <w:bCs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o</w:t>
            </w:r>
          </w:p>
        </w:tc>
      </w:tr>
      <w:tr w:rsidR="0033575B" w:rsidRPr="009E187E" w14:paraId="7325428A" w14:textId="77777777" w:rsidTr="00F91040">
        <w:tc>
          <w:tcPr>
            <w:tcW w:w="3736" w:type="dxa"/>
            <w:vAlign w:val="center"/>
          </w:tcPr>
          <w:p w14:paraId="53C49CBF" w14:textId="77777777" w:rsidR="0033575B" w:rsidRPr="009E187E" w:rsidRDefault="0033575B" w:rsidP="0033575B">
            <w:pPr>
              <w:spacing w:line="276" w:lineRule="auto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24.</w:t>
            </w:r>
            <w:r w:rsidR="00E1304E" w:rsidRPr="00E1304E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E1304E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Hearing</w:t>
            </w:r>
            <w:r w:rsidR="00E1304E" w:rsidRPr="00E1304E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impair</w:t>
            </w:r>
            <w:r w:rsidR="00E1304E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ment</w:t>
            </w:r>
          </w:p>
        </w:tc>
        <w:tc>
          <w:tcPr>
            <w:tcW w:w="4906" w:type="dxa"/>
          </w:tcPr>
          <w:p w14:paraId="38BE2F31" w14:textId="77777777" w:rsidR="0033575B" w:rsidRPr="009E187E" w:rsidRDefault="00A55C4C" w:rsidP="00A55C4C">
            <w:pPr>
              <w:spacing w:line="276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1=</w:t>
            </w:r>
            <w:r>
              <w:rPr>
                <w:rFonts w:ascii="Times New Roman" w:eastAsia="宋体" w:hAnsi="Times New Roman" w:hint="eastAsia"/>
                <w:bCs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es</w:t>
            </w:r>
            <w:r w:rsidRPr="009E187E">
              <w:rPr>
                <w:rFonts w:ascii="Times New Roman" w:eastAsia="宋体" w:hAnsi="Times New Roman" w:hint="eastAsia"/>
                <w:bCs/>
                <w:color w:val="000000" w:themeColor="text1"/>
                <w:sz w:val="24"/>
                <w:szCs w:val="24"/>
              </w:rPr>
              <w:t xml:space="preserve">  </w:t>
            </w:r>
            <w:r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 0=</w:t>
            </w:r>
            <w:r>
              <w:rPr>
                <w:rFonts w:ascii="Times New Roman" w:eastAsia="宋体" w:hAnsi="Times New Roman" w:hint="eastAsia"/>
                <w:bCs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o</w:t>
            </w:r>
          </w:p>
        </w:tc>
      </w:tr>
      <w:tr w:rsidR="0033575B" w:rsidRPr="009E187E" w14:paraId="1A60ACF2" w14:textId="77777777" w:rsidTr="00F91040">
        <w:tc>
          <w:tcPr>
            <w:tcW w:w="3736" w:type="dxa"/>
            <w:vAlign w:val="center"/>
          </w:tcPr>
          <w:p w14:paraId="77769CDE" w14:textId="77777777" w:rsidR="0033575B" w:rsidRPr="009E187E" w:rsidRDefault="0033575B" w:rsidP="0033575B">
            <w:pPr>
              <w:spacing w:line="276" w:lineRule="auto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25.</w:t>
            </w:r>
            <w:r w:rsidR="00E1304E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H</w:t>
            </w:r>
            <w:r w:rsidR="00E1304E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aving problems with sleeping</w:t>
            </w:r>
          </w:p>
        </w:tc>
        <w:tc>
          <w:tcPr>
            <w:tcW w:w="4906" w:type="dxa"/>
          </w:tcPr>
          <w:p w14:paraId="1C6CF0DA" w14:textId="77777777" w:rsidR="0033575B" w:rsidRDefault="00A55C4C" w:rsidP="00F91040">
            <w:pPr>
              <w:spacing w:line="276" w:lineRule="auto"/>
              <w:jc w:val="left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A55C4C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1=</w:t>
            </w:r>
            <w:r w:rsidR="00F91040" w:rsidRPr="00A55C4C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F91040">
              <w:rPr>
                <w:rFonts w:ascii="Times New Roman" w:eastAsia="宋体" w:hAnsi="Times New Roman" w:hint="eastAsia"/>
                <w:bCs/>
                <w:color w:val="000000" w:themeColor="text1"/>
                <w:sz w:val="24"/>
                <w:szCs w:val="24"/>
              </w:rPr>
              <w:t>M</w:t>
            </w:r>
            <w:r w:rsidR="00F91040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ost of time</w:t>
            </w:r>
            <w:r w:rsidRPr="00A55C4C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  0.5=Sometimes </w:t>
            </w:r>
            <w:r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F91040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A55C4C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0=</w:t>
            </w:r>
            <w:r w:rsidR="00F91040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Rarely</w:t>
            </w:r>
          </w:p>
        </w:tc>
      </w:tr>
      <w:bookmarkEnd w:id="6"/>
      <w:bookmarkEnd w:id="7"/>
      <w:tr w:rsidR="0033575B" w:rsidRPr="009E187E" w14:paraId="2A6CA9C0" w14:textId="77777777" w:rsidTr="00F91040">
        <w:tc>
          <w:tcPr>
            <w:tcW w:w="8642" w:type="dxa"/>
            <w:gridSpan w:val="2"/>
          </w:tcPr>
          <w:p w14:paraId="09D779EA" w14:textId="77777777" w:rsidR="0033575B" w:rsidRPr="009E187E" w:rsidRDefault="00A55C4C" w:rsidP="0033575B">
            <w:pPr>
              <w:spacing w:line="276" w:lineRule="auto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/>
                <w:b/>
                <w:sz w:val="24"/>
                <w:szCs w:val="24"/>
              </w:rPr>
              <w:t>sychological states</w:t>
            </w:r>
            <w:r w:rsidR="0033575B" w:rsidRPr="009E187E">
              <w:rPr>
                <w:rFonts w:ascii="Times New Roman" w:eastAsia="宋体" w:hAnsi="Times New Roman" w:hint="eastAsia"/>
                <w:b/>
                <w:sz w:val="24"/>
                <w:szCs w:val="24"/>
              </w:rPr>
              <w:t>（</w:t>
            </w:r>
            <w:r w:rsidR="0033575B">
              <w:rPr>
                <w:rFonts w:ascii="Times New Roman" w:eastAsia="宋体" w:hAnsi="Times New Roman"/>
                <w:b/>
                <w:sz w:val="24"/>
                <w:szCs w:val="24"/>
              </w:rPr>
              <w:t>6</w:t>
            </w:r>
            <w:r w:rsidR="0033575B" w:rsidRPr="009E187E">
              <w:rPr>
                <w:rFonts w:ascii="Times New Roman" w:eastAsia="宋体" w:hAnsi="Times New Roman" w:hint="eastAsia"/>
                <w:b/>
                <w:sz w:val="24"/>
                <w:szCs w:val="24"/>
              </w:rPr>
              <w:t>）</w:t>
            </w:r>
            <w:r>
              <w:rPr>
                <w:rFonts w:ascii="Times New Roman" w:eastAsia="宋体" w:hAnsi="Times New Roman" w:hint="eastAsia"/>
                <w:b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/>
                <w:b/>
                <w:sz w:val="24"/>
                <w:szCs w:val="24"/>
              </w:rPr>
              <w:t>n last week, if you….?</w:t>
            </w:r>
          </w:p>
        </w:tc>
      </w:tr>
      <w:tr w:rsidR="0033575B" w:rsidRPr="009E187E" w14:paraId="17CFF072" w14:textId="77777777" w:rsidTr="00F91040">
        <w:tc>
          <w:tcPr>
            <w:tcW w:w="3736" w:type="dxa"/>
          </w:tcPr>
          <w:p w14:paraId="25B8F6E1" w14:textId="77777777" w:rsidR="0033575B" w:rsidRPr="009E187E" w:rsidRDefault="0033575B" w:rsidP="0033575B">
            <w:pPr>
              <w:spacing w:line="276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6.</w:t>
            </w:r>
            <w:r w:rsidR="00F91040">
              <w:rPr>
                <w:rFonts w:ascii="Times New Roman" w:eastAsia="宋体" w:hAnsi="Times New Roman"/>
                <w:sz w:val="24"/>
                <w:szCs w:val="24"/>
              </w:rPr>
              <w:t>Feel e</w:t>
            </w:r>
            <w:r w:rsidR="00A55C4C">
              <w:rPr>
                <w:rFonts w:ascii="Times New Roman" w:eastAsia="宋体" w:hAnsi="Times New Roman"/>
                <w:sz w:val="24"/>
                <w:szCs w:val="24"/>
              </w:rPr>
              <w:t>verything is an effort</w:t>
            </w:r>
          </w:p>
        </w:tc>
        <w:tc>
          <w:tcPr>
            <w:tcW w:w="4906" w:type="dxa"/>
          </w:tcPr>
          <w:p w14:paraId="43E3DE32" w14:textId="77777777" w:rsidR="0033575B" w:rsidRPr="009E187E" w:rsidRDefault="00F91040" w:rsidP="00F91040">
            <w:pPr>
              <w:spacing w:line="276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F91040">
              <w:rPr>
                <w:rFonts w:ascii="Times New Roman" w:eastAsia="宋体" w:hAnsi="Times New Roman"/>
                <w:bCs/>
                <w:color w:val="000000"/>
                <w:sz w:val="24"/>
                <w:szCs w:val="24"/>
              </w:rPr>
              <w:t>1=Yes    0=No</w:t>
            </w:r>
          </w:p>
        </w:tc>
      </w:tr>
      <w:tr w:rsidR="0033575B" w:rsidRPr="009E187E" w14:paraId="5D8C44EB" w14:textId="77777777" w:rsidTr="00F91040">
        <w:tc>
          <w:tcPr>
            <w:tcW w:w="3736" w:type="dxa"/>
          </w:tcPr>
          <w:p w14:paraId="1F47F572" w14:textId="77777777" w:rsidR="0033575B" w:rsidRPr="009E187E" w:rsidRDefault="0033575B" w:rsidP="0033575B">
            <w:pPr>
              <w:spacing w:line="276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7.</w:t>
            </w:r>
            <w:r w:rsidR="00F91040">
              <w:rPr>
                <w:rFonts w:ascii="Times New Roman" w:eastAsia="宋体" w:hAnsi="Times New Roman"/>
                <w:sz w:val="24"/>
                <w:szCs w:val="24"/>
              </w:rPr>
              <w:t>Feel d</w:t>
            </w:r>
            <w:r w:rsidR="00A55C4C">
              <w:rPr>
                <w:rFonts w:ascii="Times New Roman" w:eastAsia="宋体" w:hAnsi="Times New Roman"/>
                <w:sz w:val="24"/>
                <w:szCs w:val="24"/>
              </w:rPr>
              <w:t>epressed</w:t>
            </w:r>
          </w:p>
        </w:tc>
        <w:tc>
          <w:tcPr>
            <w:tcW w:w="4906" w:type="dxa"/>
          </w:tcPr>
          <w:p w14:paraId="269FDA73" w14:textId="77777777" w:rsidR="0033575B" w:rsidRPr="009E187E" w:rsidRDefault="0033575B" w:rsidP="00F91040">
            <w:pPr>
              <w:spacing w:line="276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1=</w:t>
            </w:r>
            <w:r w:rsidR="00F91040">
              <w:rPr>
                <w:rFonts w:ascii="Times New Roman" w:eastAsia="宋体" w:hAnsi="Times New Roman" w:hint="eastAsia"/>
                <w:bCs/>
                <w:color w:val="000000" w:themeColor="text1"/>
                <w:sz w:val="24"/>
                <w:szCs w:val="24"/>
              </w:rPr>
              <w:t>M</w:t>
            </w:r>
            <w:r w:rsidR="00F91040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ost of time </w:t>
            </w:r>
            <w:r>
              <w:rPr>
                <w:rFonts w:ascii="Times New Roman" w:eastAsia="宋体" w:hAnsi="Times New Roman" w:hint="eastAsia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F91040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bCs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5=</w:t>
            </w:r>
            <w:r w:rsidR="00F91040">
              <w:rPr>
                <w:rFonts w:ascii="Times New Roman" w:eastAsia="宋体" w:hAnsi="Times New Roman" w:hint="eastAsia"/>
                <w:bCs/>
                <w:color w:val="000000" w:themeColor="text1"/>
                <w:sz w:val="24"/>
                <w:szCs w:val="24"/>
              </w:rPr>
              <w:t>S</w:t>
            </w:r>
            <w:r w:rsidR="00F91040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ometimes</w:t>
            </w:r>
            <w:r w:rsidRPr="009E187E">
              <w:rPr>
                <w:rFonts w:ascii="Times New Roman" w:eastAsia="宋体" w:hAnsi="Times New Roman" w:hint="eastAsia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F91040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0=</w:t>
            </w:r>
            <w:r w:rsidR="00F91040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Rarely</w:t>
            </w:r>
          </w:p>
        </w:tc>
      </w:tr>
      <w:tr w:rsidR="00F91040" w:rsidRPr="009E187E" w14:paraId="3A5CCA63" w14:textId="77777777" w:rsidTr="000F511C">
        <w:tc>
          <w:tcPr>
            <w:tcW w:w="3736" w:type="dxa"/>
          </w:tcPr>
          <w:p w14:paraId="693CCEB9" w14:textId="77777777" w:rsidR="00F91040" w:rsidRPr="009E187E" w:rsidRDefault="00F91040" w:rsidP="00F91040">
            <w:pPr>
              <w:spacing w:line="276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8.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Feel Lonely</w:t>
            </w:r>
          </w:p>
        </w:tc>
        <w:tc>
          <w:tcPr>
            <w:tcW w:w="4906" w:type="dxa"/>
          </w:tcPr>
          <w:p w14:paraId="5CD389DD" w14:textId="77777777" w:rsidR="00F91040" w:rsidRPr="00F91040" w:rsidRDefault="00F91040" w:rsidP="00F91040">
            <w:pPr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F91040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1=Yes    0=No</w:t>
            </w:r>
          </w:p>
        </w:tc>
      </w:tr>
      <w:tr w:rsidR="00F91040" w:rsidRPr="009E187E" w14:paraId="16E1611E" w14:textId="77777777" w:rsidTr="000F511C">
        <w:tc>
          <w:tcPr>
            <w:tcW w:w="3736" w:type="dxa"/>
          </w:tcPr>
          <w:p w14:paraId="14CD0F69" w14:textId="77777777" w:rsidR="00F91040" w:rsidRPr="009E187E" w:rsidRDefault="00F91040" w:rsidP="00F91040">
            <w:pPr>
              <w:spacing w:line="276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9.H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ave problems with Memory</w:t>
            </w:r>
          </w:p>
        </w:tc>
        <w:tc>
          <w:tcPr>
            <w:tcW w:w="4906" w:type="dxa"/>
          </w:tcPr>
          <w:p w14:paraId="19D4E1A6" w14:textId="77777777" w:rsidR="00F91040" w:rsidRPr="00F91040" w:rsidRDefault="00F91040" w:rsidP="00F91040">
            <w:pPr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F91040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1=Yes    0=No</w:t>
            </w:r>
          </w:p>
        </w:tc>
      </w:tr>
      <w:tr w:rsidR="00F91040" w:rsidRPr="009E187E" w14:paraId="13845BB6" w14:textId="77777777" w:rsidTr="000F511C">
        <w:tc>
          <w:tcPr>
            <w:tcW w:w="3736" w:type="dxa"/>
          </w:tcPr>
          <w:p w14:paraId="5F577E22" w14:textId="77777777" w:rsidR="00F91040" w:rsidRPr="009E187E" w:rsidRDefault="00F91040" w:rsidP="00F91040">
            <w:pPr>
              <w:spacing w:line="276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30.H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ave trouble get going</w:t>
            </w:r>
          </w:p>
        </w:tc>
        <w:tc>
          <w:tcPr>
            <w:tcW w:w="4906" w:type="dxa"/>
          </w:tcPr>
          <w:p w14:paraId="3A8ECE12" w14:textId="77777777" w:rsidR="00F91040" w:rsidRPr="00F91040" w:rsidRDefault="00F91040" w:rsidP="00F91040">
            <w:pPr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F91040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1=Yes    0=No</w:t>
            </w:r>
          </w:p>
        </w:tc>
      </w:tr>
      <w:tr w:rsidR="00F91040" w:rsidRPr="009E187E" w14:paraId="210A0D73" w14:textId="77777777" w:rsidTr="000F511C">
        <w:tc>
          <w:tcPr>
            <w:tcW w:w="3736" w:type="dxa"/>
          </w:tcPr>
          <w:p w14:paraId="57BF206B" w14:textId="77777777" w:rsidR="00F91040" w:rsidRPr="009E187E" w:rsidRDefault="00F91040" w:rsidP="00F91040">
            <w:pPr>
              <w:spacing w:line="276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31.F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eel full of energy</w:t>
            </w:r>
          </w:p>
        </w:tc>
        <w:tc>
          <w:tcPr>
            <w:tcW w:w="4906" w:type="dxa"/>
          </w:tcPr>
          <w:p w14:paraId="5A4B97C4" w14:textId="77777777" w:rsidR="00F91040" w:rsidRPr="00F91040" w:rsidRDefault="00F91040" w:rsidP="00F91040">
            <w:pPr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F91040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1=</w:t>
            </w:r>
            <w:r w:rsidR="00CC2254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N</w:t>
            </w:r>
            <w:r w:rsidR="00CC2254">
              <w:rPr>
                <w:rFonts w:ascii="Times New Roman" w:eastAsia="宋体" w:hAnsi="Times New Roman" w:hint="eastAsia"/>
                <w:bCs/>
                <w:color w:val="000000" w:themeColor="text1"/>
                <w:sz w:val="24"/>
                <w:szCs w:val="24"/>
              </w:rPr>
              <w:t>o</w:t>
            </w:r>
            <w:r w:rsidRPr="00F91040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   0=</w:t>
            </w:r>
            <w:r w:rsidR="00CC2254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</w:tr>
      <w:tr w:rsidR="0037151E" w:rsidRPr="00CF435B" w14:paraId="7A8B0221" w14:textId="77777777" w:rsidTr="009A3DB5">
        <w:tc>
          <w:tcPr>
            <w:tcW w:w="8642" w:type="dxa"/>
            <w:gridSpan w:val="2"/>
          </w:tcPr>
          <w:p w14:paraId="19B2C70D" w14:textId="77777777" w:rsidR="0037151E" w:rsidRPr="00CF435B" w:rsidRDefault="0037151E" w:rsidP="009A3DB5">
            <w:pPr>
              <w:spacing w:line="276" w:lineRule="auto"/>
              <w:jc w:val="left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ocial support</w:t>
            </w:r>
            <w:r w:rsidRPr="00CF435B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（</w:t>
            </w:r>
            <w:r w:rsidRPr="00CF435B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  <w:r w:rsidRPr="00CF435B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）</w:t>
            </w:r>
          </w:p>
        </w:tc>
      </w:tr>
      <w:tr w:rsidR="0037151E" w14:paraId="61BB976B" w14:textId="77777777" w:rsidTr="009A3DB5">
        <w:tc>
          <w:tcPr>
            <w:tcW w:w="3736" w:type="dxa"/>
          </w:tcPr>
          <w:p w14:paraId="41DDA5F9" w14:textId="77777777" w:rsidR="0037151E" w:rsidRDefault="0037151E" w:rsidP="009A3DB5">
            <w:pPr>
              <w:spacing w:line="276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宋体" w:hAnsi="Times New Roman"/>
                <w:color w:val="000000"/>
                <w:sz w:val="22"/>
              </w:rPr>
              <w:t>2.Live alone</w:t>
            </w:r>
          </w:p>
        </w:tc>
        <w:tc>
          <w:tcPr>
            <w:tcW w:w="4906" w:type="dxa"/>
          </w:tcPr>
          <w:p w14:paraId="6F351034" w14:textId="77777777" w:rsidR="0037151E" w:rsidRDefault="0037151E" w:rsidP="009A3DB5">
            <w:pPr>
              <w:spacing w:line="276" w:lineRule="auto"/>
              <w:rPr>
                <w:rFonts w:ascii="Times New Roman" w:eastAsia="宋体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bCs/>
                <w:color w:val="000000"/>
                <w:sz w:val="24"/>
                <w:szCs w:val="24"/>
              </w:rPr>
              <w:t xml:space="preserve">= </w:t>
            </w:r>
            <w:r>
              <w:rPr>
                <w:rFonts w:ascii="Times New Roman" w:eastAsia="宋体" w:hAnsi="Times New Roman" w:hint="eastAsia"/>
                <w:bCs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eastAsia="宋体" w:hAnsi="Times New Roman"/>
                <w:bCs/>
                <w:color w:val="000000"/>
                <w:sz w:val="24"/>
                <w:szCs w:val="24"/>
              </w:rPr>
              <w:t xml:space="preserve">es   0= </w:t>
            </w:r>
            <w:r>
              <w:rPr>
                <w:rFonts w:ascii="Times New Roman" w:eastAsia="宋体" w:hAnsi="Times New Roman" w:hint="eastAsia"/>
                <w:bCs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/>
                <w:bCs/>
                <w:color w:val="000000"/>
                <w:sz w:val="24"/>
                <w:szCs w:val="24"/>
              </w:rPr>
              <w:t>o</w:t>
            </w:r>
          </w:p>
        </w:tc>
      </w:tr>
      <w:bookmarkEnd w:id="5"/>
      <w:tr w:rsidR="0033575B" w:rsidRPr="009E187E" w14:paraId="271585D1" w14:textId="77777777" w:rsidTr="00F91040">
        <w:tc>
          <w:tcPr>
            <w:tcW w:w="8642" w:type="dxa"/>
            <w:gridSpan w:val="2"/>
          </w:tcPr>
          <w:p w14:paraId="74ACDFE0" w14:textId="77777777" w:rsidR="0033575B" w:rsidRPr="009E187E" w:rsidRDefault="0037151E" w:rsidP="0033575B">
            <w:pPr>
              <w:spacing w:line="276" w:lineRule="auto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37151E">
              <w:rPr>
                <w:rFonts w:ascii="Times New Roman" w:eastAsia="宋体" w:hAnsi="Times New Roman" w:hint="eastAsia"/>
                <w:b/>
                <w:sz w:val="24"/>
                <w:szCs w:val="24"/>
              </w:rPr>
              <w:t>Cog</w:t>
            </w:r>
            <w:r w:rsidRPr="0037151E">
              <w:rPr>
                <w:rFonts w:ascii="Times New Roman" w:eastAsia="宋体" w:hAnsi="Times New Roman"/>
                <w:b/>
                <w:sz w:val="24"/>
                <w:szCs w:val="24"/>
              </w:rPr>
              <w:t>ni</w:t>
            </w:r>
            <w:r>
              <w:rPr>
                <w:rFonts w:ascii="Times New Roman" w:eastAsia="宋体" w:hAnsi="Times New Roman"/>
                <w:b/>
                <w:sz w:val="24"/>
                <w:szCs w:val="24"/>
              </w:rPr>
              <w:t xml:space="preserve">tive function </w:t>
            </w:r>
            <w:r w:rsidR="0033575B" w:rsidRPr="009E187E">
              <w:rPr>
                <w:rFonts w:ascii="Times New Roman" w:eastAsia="宋体" w:hAnsi="Times New Roman" w:hint="eastAsia"/>
                <w:b/>
                <w:sz w:val="24"/>
                <w:szCs w:val="24"/>
              </w:rPr>
              <w:t>（</w:t>
            </w:r>
            <w:r w:rsidR="0033575B" w:rsidRPr="009E187E">
              <w:rPr>
                <w:rFonts w:ascii="Times New Roman" w:eastAsia="宋体" w:hAnsi="Times New Roman"/>
                <w:b/>
                <w:sz w:val="24"/>
                <w:szCs w:val="24"/>
              </w:rPr>
              <w:t>1</w:t>
            </w:r>
            <w:r w:rsidR="0033575B" w:rsidRPr="009E187E">
              <w:rPr>
                <w:rFonts w:ascii="Times New Roman" w:eastAsia="宋体" w:hAnsi="Times New Roman" w:hint="eastAsia"/>
                <w:b/>
                <w:sz w:val="24"/>
                <w:szCs w:val="24"/>
              </w:rPr>
              <w:t>）</w:t>
            </w:r>
          </w:p>
        </w:tc>
      </w:tr>
      <w:tr w:rsidR="0033575B" w:rsidRPr="009E187E" w14:paraId="2E7BDE7A" w14:textId="77777777" w:rsidTr="00F91040">
        <w:tc>
          <w:tcPr>
            <w:tcW w:w="3736" w:type="dxa"/>
          </w:tcPr>
          <w:p w14:paraId="7FBB7D10" w14:textId="77777777" w:rsidR="0033575B" w:rsidRPr="009E187E" w:rsidRDefault="0033575B" w:rsidP="0033575B">
            <w:pPr>
              <w:spacing w:line="276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3.</w:t>
            </w:r>
            <w:r w:rsidRPr="009E187E">
              <w:rPr>
                <w:rFonts w:ascii="Times New Roman" w:eastAsia="宋体" w:hAnsi="Times New Roman" w:hint="eastAsia"/>
                <w:sz w:val="24"/>
                <w:szCs w:val="24"/>
              </w:rPr>
              <w:t>MMSE</w:t>
            </w:r>
            <w:r w:rsidR="0063559C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="0063559C">
              <w:rPr>
                <w:rFonts w:ascii="Times New Roman" w:eastAsia="宋体" w:hAnsi="Times New Roman" w:hint="eastAsia"/>
                <w:sz w:val="24"/>
                <w:szCs w:val="24"/>
              </w:rPr>
              <w:t>S</w:t>
            </w:r>
            <w:r w:rsidR="0063559C">
              <w:rPr>
                <w:rFonts w:ascii="Times New Roman" w:eastAsia="宋体" w:hAnsi="Times New Roman"/>
                <w:sz w:val="24"/>
                <w:szCs w:val="24"/>
              </w:rPr>
              <w:t>core</w:t>
            </w:r>
          </w:p>
        </w:tc>
        <w:tc>
          <w:tcPr>
            <w:tcW w:w="4906" w:type="dxa"/>
          </w:tcPr>
          <w:p w14:paraId="56B9BC5B" w14:textId="77777777" w:rsidR="0033575B" w:rsidRPr="009E187E" w:rsidRDefault="0033575B" w:rsidP="00F91040">
            <w:pPr>
              <w:spacing w:line="276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=</w:t>
            </w:r>
            <w:r w:rsidR="00F91040">
              <w:rPr>
                <w:rFonts w:ascii="Times New Roman" w:eastAsia="宋体" w:hAnsi="Times New Roman" w:hint="eastAsia"/>
                <w:sz w:val="24"/>
                <w:szCs w:val="24"/>
              </w:rPr>
              <w:t>M</w:t>
            </w:r>
            <w:r w:rsidR="00F91040">
              <w:rPr>
                <w:rFonts w:ascii="Times New Roman" w:eastAsia="宋体" w:hAnsi="Times New Roman"/>
                <w:sz w:val="24"/>
                <w:szCs w:val="24"/>
              </w:rPr>
              <w:t>MSE&gt;17</w:t>
            </w:r>
            <w:r w:rsidRPr="009E187E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9E187E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0=</w:t>
            </w:r>
            <w:r w:rsidR="00F91040">
              <w:rPr>
                <w:rFonts w:ascii="Times New Roman" w:eastAsia="宋体" w:hAnsi="Times New Roman"/>
                <w:sz w:val="24"/>
                <w:szCs w:val="24"/>
              </w:rPr>
              <w:t>MMSE</w:t>
            </w:r>
            <w:r w:rsidR="00F91040">
              <w:rPr>
                <w:rFonts w:ascii="Times New Roman" w:eastAsia="宋体" w:hAnsi="Times New Roman" w:hint="eastAsia"/>
                <w:sz w:val="24"/>
                <w:szCs w:val="24"/>
              </w:rPr>
              <w:t>≤</w:t>
            </w:r>
            <w:r w:rsidR="00F91040">
              <w:rPr>
                <w:rFonts w:ascii="Times New Roman" w:eastAsia="宋体" w:hAnsi="Times New Roman"/>
                <w:sz w:val="24"/>
                <w:szCs w:val="24"/>
              </w:rPr>
              <w:t>17</w:t>
            </w:r>
          </w:p>
        </w:tc>
      </w:tr>
    </w:tbl>
    <w:p w14:paraId="6112CBFB" w14:textId="77777777" w:rsidR="006751A5" w:rsidRDefault="006751A5"/>
    <w:p w14:paraId="292837F9" w14:textId="2A0BD208" w:rsidR="000B2443" w:rsidRDefault="00F23DE9">
      <w:pPr>
        <w:rPr>
          <w:rFonts w:hint="eastAsia"/>
          <w:b/>
          <w:bCs/>
          <w:sz w:val="28"/>
          <w:szCs w:val="32"/>
        </w:rPr>
      </w:pPr>
      <w:r w:rsidRPr="00D14862">
        <w:rPr>
          <w:rFonts w:hint="eastAsia"/>
          <w:b/>
          <w:bCs/>
          <w:sz w:val="28"/>
          <w:szCs w:val="32"/>
        </w:rPr>
        <w:t>3</w:t>
      </w:r>
      <w:r w:rsidRPr="00D14862">
        <w:rPr>
          <w:b/>
          <w:bCs/>
          <w:sz w:val="28"/>
          <w:szCs w:val="32"/>
        </w:rPr>
        <w:t>3.</w:t>
      </w:r>
      <w:r w:rsidR="00D14862">
        <w:rPr>
          <w:b/>
          <w:bCs/>
          <w:sz w:val="28"/>
          <w:szCs w:val="32"/>
        </w:rPr>
        <w:t xml:space="preserve"> </w:t>
      </w:r>
      <w:r w:rsidRPr="00D14862">
        <w:rPr>
          <w:b/>
          <w:bCs/>
          <w:sz w:val="28"/>
          <w:szCs w:val="32"/>
        </w:rPr>
        <w:t xml:space="preserve">MMSE </w:t>
      </w:r>
      <w:r w:rsidR="00D14862" w:rsidRPr="00D14862">
        <w:rPr>
          <w:b/>
          <w:bCs/>
          <w:sz w:val="28"/>
          <w:szCs w:val="32"/>
        </w:rPr>
        <w:t>Scale</w:t>
      </w:r>
      <w:r w:rsidR="0018790E">
        <w:rPr>
          <w:b/>
          <w:bCs/>
          <w:sz w:val="28"/>
          <w:szCs w:val="32"/>
        </w:rPr>
        <w:t xml:space="preserve"> </w:t>
      </w:r>
      <w:r w:rsidR="0018790E" w:rsidRPr="009E187E">
        <w:rPr>
          <w:rFonts w:hint="eastAsia"/>
          <w:b/>
          <w:sz w:val="24"/>
          <w:szCs w:val="24"/>
        </w:rPr>
        <w:t>（</w:t>
      </w:r>
      <w:r w:rsidR="0018790E">
        <w:rPr>
          <w:b/>
          <w:sz w:val="24"/>
          <w:szCs w:val="24"/>
        </w:rPr>
        <w:t>19</w:t>
      </w:r>
      <w:r w:rsidR="0018790E" w:rsidRPr="009E187E">
        <w:rPr>
          <w:rFonts w:hint="eastAsia"/>
          <w:b/>
          <w:sz w:val="24"/>
          <w:szCs w:val="24"/>
        </w:rPr>
        <w:t>）</w:t>
      </w:r>
    </w:p>
    <w:tbl>
      <w:tblPr>
        <w:tblStyle w:val="a3"/>
        <w:tblW w:w="8738" w:type="dxa"/>
        <w:tblLook w:val="04A0" w:firstRow="1" w:lastRow="0" w:firstColumn="1" w:lastColumn="0" w:noHBand="0" w:noVBand="1"/>
      </w:tblPr>
      <w:tblGrid>
        <w:gridCol w:w="4369"/>
        <w:gridCol w:w="4369"/>
      </w:tblGrid>
      <w:tr w:rsidR="00CB38BC" w14:paraId="17EB2CE8" w14:textId="77777777" w:rsidTr="004A6288">
        <w:trPr>
          <w:trHeight w:val="307"/>
        </w:trPr>
        <w:tc>
          <w:tcPr>
            <w:tcW w:w="4369" w:type="dxa"/>
          </w:tcPr>
          <w:p w14:paraId="41FAB967" w14:textId="428DD272" w:rsidR="00CB38BC" w:rsidRPr="006741F9" w:rsidRDefault="006741F9" w:rsidP="006741F9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33.</w:t>
            </w:r>
            <w:proofErr w:type="gramStart"/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1</w:t>
            </w:r>
            <w:r w:rsidR="006316E1">
              <w:rPr>
                <w:rFonts w:ascii="Times New Roman" w:eastAsia="宋体" w:hAnsi="Times New Roman"/>
                <w:color w:val="000000"/>
                <w:sz w:val="22"/>
              </w:rPr>
              <w:t>.</w:t>
            </w:r>
            <w:r w:rsidR="00EA00F8" w:rsidRPr="006741F9">
              <w:rPr>
                <w:rFonts w:ascii="Times New Roman" w:eastAsia="宋体" w:hAnsi="Times New Roman"/>
                <w:color w:val="000000"/>
                <w:sz w:val="22"/>
              </w:rPr>
              <w:t>What</w:t>
            </w:r>
            <w:proofErr w:type="gramEnd"/>
            <w:r w:rsidR="00EA00F8"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year is this?</w:t>
            </w:r>
          </w:p>
        </w:tc>
        <w:tc>
          <w:tcPr>
            <w:tcW w:w="4369" w:type="dxa"/>
          </w:tcPr>
          <w:p w14:paraId="4AA786CC" w14:textId="74E19377" w:rsidR="00CB38BC" w:rsidRPr="006741F9" w:rsidRDefault="00EA00F8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>1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= 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Correct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 </w:t>
            </w:r>
            <w:r w:rsidR="00580590">
              <w:rPr>
                <w:rFonts w:ascii="Times New Roman" w:eastAsia="宋体" w:hAnsi="Times New Roman"/>
                <w:color w:val="000000"/>
                <w:sz w:val="22"/>
              </w:rPr>
              <w:t xml:space="preserve">   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0=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Wrong</w:t>
            </w:r>
          </w:p>
        </w:tc>
      </w:tr>
      <w:tr w:rsidR="00CB38BC" w14:paraId="03BED8A6" w14:textId="77777777" w:rsidTr="004A6288">
        <w:trPr>
          <w:trHeight w:val="314"/>
        </w:trPr>
        <w:tc>
          <w:tcPr>
            <w:tcW w:w="4369" w:type="dxa"/>
          </w:tcPr>
          <w:p w14:paraId="3426903B" w14:textId="08CBD030" w:rsidR="00CB38BC" w:rsidRPr="006741F9" w:rsidRDefault="006741F9" w:rsidP="006741F9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33.</w:t>
            </w:r>
            <w:proofErr w:type="gramStart"/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2</w:t>
            </w:r>
            <w:r w:rsidR="006316E1">
              <w:rPr>
                <w:rFonts w:ascii="Times New Roman" w:eastAsia="宋体" w:hAnsi="Times New Roman"/>
                <w:color w:val="000000"/>
                <w:sz w:val="22"/>
              </w:rPr>
              <w:t>.</w:t>
            </w:r>
            <w:r w:rsidR="00EA00F8" w:rsidRPr="006741F9">
              <w:rPr>
                <w:rFonts w:ascii="Times New Roman" w:eastAsia="宋体" w:hAnsi="Times New Roman"/>
                <w:color w:val="000000"/>
                <w:sz w:val="22"/>
              </w:rPr>
              <w:t>What</w:t>
            </w:r>
            <w:proofErr w:type="gramEnd"/>
            <w:r w:rsidR="00EA00F8"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season is it now?</w:t>
            </w:r>
          </w:p>
        </w:tc>
        <w:tc>
          <w:tcPr>
            <w:tcW w:w="4369" w:type="dxa"/>
          </w:tcPr>
          <w:p w14:paraId="4677FA01" w14:textId="4D1B698D" w:rsidR="00CB38BC" w:rsidRPr="006741F9" w:rsidRDefault="00EA00F8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>1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= 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Correct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 </w:t>
            </w:r>
            <w:r w:rsidR="00580590">
              <w:rPr>
                <w:rFonts w:ascii="Times New Roman" w:eastAsia="宋体" w:hAnsi="Times New Roman"/>
                <w:color w:val="000000"/>
                <w:sz w:val="22"/>
              </w:rPr>
              <w:t xml:space="preserve">   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0=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Wrong</w:t>
            </w:r>
          </w:p>
        </w:tc>
      </w:tr>
      <w:tr w:rsidR="00CB38BC" w14:paraId="499EE80E" w14:textId="77777777" w:rsidTr="004A6288">
        <w:trPr>
          <w:trHeight w:val="307"/>
        </w:trPr>
        <w:tc>
          <w:tcPr>
            <w:tcW w:w="4369" w:type="dxa"/>
          </w:tcPr>
          <w:p w14:paraId="4B8A1B71" w14:textId="0DFE6FF9" w:rsidR="00CB38BC" w:rsidRPr="006741F9" w:rsidRDefault="006741F9" w:rsidP="006741F9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33.</w:t>
            </w:r>
            <w:proofErr w:type="gramStart"/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3</w:t>
            </w:r>
            <w:r w:rsidR="006316E1">
              <w:rPr>
                <w:rFonts w:ascii="Times New Roman" w:eastAsia="宋体" w:hAnsi="Times New Roman"/>
                <w:color w:val="000000"/>
                <w:sz w:val="22"/>
              </w:rPr>
              <w:t>.</w:t>
            </w:r>
            <w:r w:rsidR="00EA00F8" w:rsidRPr="006741F9">
              <w:rPr>
                <w:rFonts w:ascii="Times New Roman" w:eastAsia="宋体" w:hAnsi="Times New Roman"/>
                <w:color w:val="000000"/>
                <w:sz w:val="22"/>
              </w:rPr>
              <w:t>What</w:t>
            </w:r>
            <w:proofErr w:type="gramEnd"/>
            <w:r w:rsidR="00EA00F8"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month is it?</w:t>
            </w:r>
          </w:p>
        </w:tc>
        <w:tc>
          <w:tcPr>
            <w:tcW w:w="4369" w:type="dxa"/>
          </w:tcPr>
          <w:p w14:paraId="0C4B8E4D" w14:textId="00F88593" w:rsidR="00CB38BC" w:rsidRPr="006741F9" w:rsidRDefault="00EA00F8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>1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= 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Correct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 </w:t>
            </w:r>
            <w:r w:rsidR="00580590">
              <w:rPr>
                <w:rFonts w:ascii="Times New Roman" w:eastAsia="宋体" w:hAnsi="Times New Roman"/>
                <w:color w:val="000000"/>
                <w:sz w:val="22"/>
              </w:rPr>
              <w:t xml:space="preserve">   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0=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Wrong</w:t>
            </w:r>
          </w:p>
        </w:tc>
      </w:tr>
      <w:tr w:rsidR="00CB38BC" w14:paraId="123C5C9C" w14:textId="77777777" w:rsidTr="004A6288">
        <w:trPr>
          <w:trHeight w:val="314"/>
        </w:trPr>
        <w:tc>
          <w:tcPr>
            <w:tcW w:w="4369" w:type="dxa"/>
          </w:tcPr>
          <w:p w14:paraId="703930E2" w14:textId="751A4F36" w:rsidR="00CB38BC" w:rsidRPr="006741F9" w:rsidRDefault="006741F9" w:rsidP="006741F9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33.</w:t>
            </w:r>
            <w:proofErr w:type="gramStart"/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4</w:t>
            </w:r>
            <w:r w:rsidR="006316E1">
              <w:rPr>
                <w:rFonts w:ascii="Times New Roman" w:eastAsia="宋体" w:hAnsi="Times New Roman"/>
                <w:color w:val="000000"/>
                <w:sz w:val="22"/>
              </w:rPr>
              <w:t>.</w:t>
            </w:r>
            <w:r w:rsidR="00EA00F8" w:rsidRPr="006741F9">
              <w:rPr>
                <w:rFonts w:ascii="Times New Roman" w:eastAsia="宋体" w:hAnsi="Times New Roman"/>
                <w:color w:val="000000"/>
                <w:sz w:val="22"/>
              </w:rPr>
              <w:t>What's</w:t>
            </w:r>
            <w:proofErr w:type="gramEnd"/>
            <w:r w:rsidR="00EA00F8"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the date today?</w:t>
            </w:r>
          </w:p>
        </w:tc>
        <w:tc>
          <w:tcPr>
            <w:tcW w:w="4369" w:type="dxa"/>
          </w:tcPr>
          <w:p w14:paraId="5D153919" w14:textId="46EE87CD" w:rsidR="00CB38BC" w:rsidRPr="006741F9" w:rsidRDefault="00EA00F8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>1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= 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Correct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 </w:t>
            </w:r>
            <w:r w:rsidR="00580590">
              <w:rPr>
                <w:rFonts w:ascii="Times New Roman" w:eastAsia="宋体" w:hAnsi="Times New Roman"/>
                <w:color w:val="000000"/>
                <w:sz w:val="22"/>
              </w:rPr>
              <w:t xml:space="preserve">   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0=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Wrong</w:t>
            </w:r>
          </w:p>
        </w:tc>
      </w:tr>
      <w:tr w:rsidR="00CB38BC" w14:paraId="1E2C88F4" w14:textId="77777777" w:rsidTr="004A6288">
        <w:trPr>
          <w:trHeight w:val="307"/>
        </w:trPr>
        <w:tc>
          <w:tcPr>
            <w:tcW w:w="4369" w:type="dxa"/>
          </w:tcPr>
          <w:p w14:paraId="30B98F0F" w14:textId="0D5DCDD2" w:rsidR="00CB38BC" w:rsidRPr="006741F9" w:rsidRDefault="006741F9" w:rsidP="006741F9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33.</w:t>
            </w:r>
            <w:proofErr w:type="gramStart"/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5</w:t>
            </w:r>
            <w:r w:rsidR="006316E1">
              <w:rPr>
                <w:rFonts w:ascii="Times New Roman" w:eastAsia="宋体" w:hAnsi="Times New Roman"/>
                <w:color w:val="000000"/>
                <w:sz w:val="22"/>
              </w:rPr>
              <w:t>.</w:t>
            </w:r>
            <w:r w:rsidR="00EA00F8" w:rsidRPr="006741F9">
              <w:rPr>
                <w:rFonts w:ascii="Times New Roman" w:eastAsia="宋体" w:hAnsi="Times New Roman"/>
                <w:color w:val="000000"/>
                <w:sz w:val="22"/>
              </w:rPr>
              <w:t>What</w:t>
            </w:r>
            <w:proofErr w:type="gramEnd"/>
            <w:r w:rsidR="00EA00F8"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day is today?</w:t>
            </w:r>
          </w:p>
        </w:tc>
        <w:tc>
          <w:tcPr>
            <w:tcW w:w="4369" w:type="dxa"/>
          </w:tcPr>
          <w:p w14:paraId="59B209BD" w14:textId="09257354" w:rsidR="00CB38BC" w:rsidRPr="006741F9" w:rsidRDefault="00EA00F8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>1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= 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Correct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 </w:t>
            </w:r>
            <w:r w:rsidR="00580590">
              <w:rPr>
                <w:rFonts w:ascii="Times New Roman" w:eastAsia="宋体" w:hAnsi="Times New Roman"/>
                <w:color w:val="000000"/>
                <w:sz w:val="22"/>
              </w:rPr>
              <w:t xml:space="preserve">   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0=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Wrong</w:t>
            </w:r>
          </w:p>
        </w:tc>
      </w:tr>
      <w:tr w:rsidR="00CB38BC" w14:paraId="3A858291" w14:textId="77777777" w:rsidTr="004A6288">
        <w:trPr>
          <w:trHeight w:val="314"/>
        </w:trPr>
        <w:tc>
          <w:tcPr>
            <w:tcW w:w="4369" w:type="dxa"/>
          </w:tcPr>
          <w:p w14:paraId="2D8EC4B2" w14:textId="62ADA6DC" w:rsidR="00CB38BC" w:rsidRPr="006741F9" w:rsidRDefault="006741F9" w:rsidP="006741F9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33.</w:t>
            </w:r>
            <w:proofErr w:type="gramStart"/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6</w:t>
            </w:r>
            <w:r w:rsidR="006316E1">
              <w:rPr>
                <w:rFonts w:ascii="Times New Roman" w:eastAsia="宋体" w:hAnsi="Times New Roman"/>
                <w:color w:val="000000"/>
                <w:sz w:val="22"/>
              </w:rPr>
              <w:t>.</w:t>
            </w:r>
            <w:r w:rsidR="00EA00F8" w:rsidRPr="006741F9">
              <w:rPr>
                <w:rFonts w:ascii="Times New Roman" w:eastAsia="宋体" w:hAnsi="Times New Roman"/>
                <w:color w:val="000000"/>
                <w:sz w:val="22"/>
              </w:rPr>
              <w:t>What</w:t>
            </w:r>
            <w:proofErr w:type="gramEnd"/>
            <w:r w:rsidR="00EA00F8"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province are you in now?</w:t>
            </w:r>
          </w:p>
        </w:tc>
        <w:tc>
          <w:tcPr>
            <w:tcW w:w="4369" w:type="dxa"/>
          </w:tcPr>
          <w:p w14:paraId="591CA226" w14:textId="297E8664" w:rsidR="00CB38BC" w:rsidRPr="006741F9" w:rsidRDefault="00EA00F8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>1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= 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Correct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 </w:t>
            </w:r>
            <w:r w:rsidR="00580590">
              <w:rPr>
                <w:rFonts w:ascii="Times New Roman" w:eastAsia="宋体" w:hAnsi="Times New Roman"/>
                <w:color w:val="000000"/>
                <w:sz w:val="22"/>
              </w:rPr>
              <w:t xml:space="preserve">   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0=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Wrong</w:t>
            </w:r>
          </w:p>
        </w:tc>
      </w:tr>
      <w:tr w:rsidR="00CB38BC" w14:paraId="2E410E18" w14:textId="77777777" w:rsidTr="004A6288">
        <w:trPr>
          <w:trHeight w:val="307"/>
        </w:trPr>
        <w:tc>
          <w:tcPr>
            <w:tcW w:w="4369" w:type="dxa"/>
          </w:tcPr>
          <w:p w14:paraId="2EEECAB2" w14:textId="3AE74141" w:rsidR="00CB38BC" w:rsidRPr="006741F9" w:rsidRDefault="006741F9" w:rsidP="006741F9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lastRenderedPageBreak/>
              <w:t>33.</w:t>
            </w:r>
            <w:proofErr w:type="gramStart"/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7</w:t>
            </w:r>
            <w:r w:rsidR="006316E1">
              <w:rPr>
                <w:rFonts w:ascii="Times New Roman" w:eastAsia="宋体" w:hAnsi="Times New Roman"/>
                <w:color w:val="000000"/>
                <w:sz w:val="22"/>
              </w:rPr>
              <w:t>.</w:t>
            </w:r>
            <w:r w:rsidR="00EA00F8" w:rsidRPr="006741F9">
              <w:rPr>
                <w:rFonts w:ascii="Times New Roman" w:eastAsia="宋体" w:hAnsi="Times New Roman"/>
                <w:color w:val="000000"/>
                <w:sz w:val="22"/>
              </w:rPr>
              <w:t>Which</w:t>
            </w:r>
            <w:proofErr w:type="gramEnd"/>
            <w:r w:rsidR="00EA00F8"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county (city) are you in now?</w:t>
            </w:r>
          </w:p>
        </w:tc>
        <w:tc>
          <w:tcPr>
            <w:tcW w:w="4369" w:type="dxa"/>
          </w:tcPr>
          <w:p w14:paraId="19E2D639" w14:textId="380F7001" w:rsidR="00CB38BC" w:rsidRPr="006741F9" w:rsidRDefault="00256BC6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>1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= 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Correct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 </w:t>
            </w:r>
            <w:r w:rsidR="00580590">
              <w:rPr>
                <w:rFonts w:ascii="Times New Roman" w:eastAsia="宋体" w:hAnsi="Times New Roman"/>
                <w:color w:val="000000"/>
                <w:sz w:val="22"/>
              </w:rPr>
              <w:t xml:space="preserve">   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0=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Wrong</w:t>
            </w:r>
          </w:p>
        </w:tc>
      </w:tr>
      <w:tr w:rsidR="00CB38BC" w14:paraId="2572C0FB" w14:textId="77777777" w:rsidTr="004A6288">
        <w:trPr>
          <w:trHeight w:val="307"/>
        </w:trPr>
        <w:tc>
          <w:tcPr>
            <w:tcW w:w="4369" w:type="dxa"/>
          </w:tcPr>
          <w:p w14:paraId="10C669D7" w14:textId="54BF33B4" w:rsidR="00CB38BC" w:rsidRPr="006741F9" w:rsidRDefault="006741F9" w:rsidP="006741F9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33.</w:t>
            </w:r>
            <w:proofErr w:type="gramStart"/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8</w:t>
            </w:r>
            <w:r w:rsidR="006316E1">
              <w:rPr>
                <w:rFonts w:ascii="Times New Roman" w:eastAsia="宋体" w:hAnsi="Times New Roman"/>
                <w:color w:val="000000"/>
                <w:sz w:val="22"/>
              </w:rPr>
              <w:t>.</w:t>
            </w:r>
            <w:r w:rsidR="00EA00F8" w:rsidRPr="006741F9">
              <w:rPr>
                <w:rFonts w:ascii="Times New Roman" w:eastAsia="宋体" w:hAnsi="Times New Roman"/>
                <w:color w:val="000000"/>
                <w:sz w:val="22"/>
              </w:rPr>
              <w:t>What</w:t>
            </w:r>
            <w:proofErr w:type="gramEnd"/>
            <w:r w:rsidR="00EA00F8"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town(street) are you in now?</w:t>
            </w:r>
          </w:p>
        </w:tc>
        <w:tc>
          <w:tcPr>
            <w:tcW w:w="4369" w:type="dxa"/>
          </w:tcPr>
          <w:p w14:paraId="26D71CA6" w14:textId="3BA543F5" w:rsidR="00CB38BC" w:rsidRPr="006741F9" w:rsidRDefault="00256BC6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>1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= 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Correct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 </w:t>
            </w:r>
            <w:r w:rsidR="00580590">
              <w:rPr>
                <w:rFonts w:ascii="Times New Roman" w:eastAsia="宋体" w:hAnsi="Times New Roman"/>
                <w:color w:val="000000"/>
                <w:sz w:val="22"/>
              </w:rPr>
              <w:t xml:space="preserve">   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0=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Wrong</w:t>
            </w:r>
          </w:p>
        </w:tc>
      </w:tr>
      <w:tr w:rsidR="00CB38BC" w14:paraId="5DDC3DC0" w14:textId="77777777" w:rsidTr="004A6288">
        <w:trPr>
          <w:trHeight w:val="307"/>
        </w:trPr>
        <w:tc>
          <w:tcPr>
            <w:tcW w:w="4369" w:type="dxa"/>
          </w:tcPr>
          <w:p w14:paraId="3E622B42" w14:textId="462F591B" w:rsidR="00CB38BC" w:rsidRPr="006741F9" w:rsidRDefault="006741F9" w:rsidP="006741F9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33.</w:t>
            </w:r>
            <w:proofErr w:type="gramStart"/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9</w:t>
            </w:r>
            <w:r w:rsidR="006316E1">
              <w:rPr>
                <w:rFonts w:ascii="Times New Roman" w:eastAsia="宋体" w:hAnsi="Times New Roman"/>
                <w:color w:val="000000"/>
                <w:sz w:val="22"/>
              </w:rPr>
              <w:t>.</w:t>
            </w:r>
            <w:r w:rsidR="001B6DD2" w:rsidRPr="006741F9">
              <w:rPr>
                <w:rFonts w:ascii="Times New Roman" w:eastAsia="宋体" w:hAnsi="Times New Roman"/>
                <w:color w:val="000000"/>
                <w:sz w:val="22"/>
              </w:rPr>
              <w:t>Which</w:t>
            </w:r>
            <w:proofErr w:type="gramEnd"/>
            <w:r w:rsidR="001B6DD2"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floor are you on now?</w:t>
            </w:r>
          </w:p>
        </w:tc>
        <w:tc>
          <w:tcPr>
            <w:tcW w:w="4369" w:type="dxa"/>
          </w:tcPr>
          <w:p w14:paraId="57226728" w14:textId="128E2BC0" w:rsidR="00CB38BC" w:rsidRPr="006741F9" w:rsidRDefault="00256BC6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>1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= 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Correct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 </w:t>
            </w:r>
            <w:r w:rsidR="00580590">
              <w:rPr>
                <w:rFonts w:ascii="Times New Roman" w:eastAsia="宋体" w:hAnsi="Times New Roman"/>
                <w:color w:val="000000"/>
                <w:sz w:val="22"/>
              </w:rPr>
              <w:t xml:space="preserve">   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0=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Wrong</w:t>
            </w:r>
          </w:p>
        </w:tc>
      </w:tr>
      <w:tr w:rsidR="00CB38BC" w14:paraId="440E4540" w14:textId="77777777" w:rsidTr="004A6288">
        <w:trPr>
          <w:trHeight w:val="314"/>
        </w:trPr>
        <w:tc>
          <w:tcPr>
            <w:tcW w:w="4369" w:type="dxa"/>
          </w:tcPr>
          <w:p w14:paraId="6539CEE2" w14:textId="03BE1756" w:rsidR="00CB38BC" w:rsidRPr="006741F9" w:rsidRDefault="006741F9" w:rsidP="006741F9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33.</w:t>
            </w:r>
            <w:proofErr w:type="gramStart"/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10</w:t>
            </w:r>
            <w:r w:rsidR="006316E1">
              <w:rPr>
                <w:rFonts w:ascii="Times New Roman" w:eastAsia="宋体" w:hAnsi="Times New Roman"/>
                <w:color w:val="000000"/>
                <w:sz w:val="22"/>
              </w:rPr>
              <w:t>.</w:t>
            </w:r>
            <w:r w:rsidR="001B6DD2" w:rsidRPr="006741F9">
              <w:rPr>
                <w:rFonts w:ascii="Times New Roman" w:eastAsia="宋体" w:hAnsi="Times New Roman"/>
                <w:color w:val="000000"/>
                <w:sz w:val="22"/>
              </w:rPr>
              <w:t>What</w:t>
            </w:r>
            <w:proofErr w:type="gramEnd"/>
            <w:r w:rsidR="001B6DD2"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is this place?</w:t>
            </w:r>
          </w:p>
        </w:tc>
        <w:tc>
          <w:tcPr>
            <w:tcW w:w="4369" w:type="dxa"/>
          </w:tcPr>
          <w:p w14:paraId="75C28FA9" w14:textId="0E74A6D9" w:rsidR="00CB38BC" w:rsidRPr="006741F9" w:rsidRDefault="00256BC6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>1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= 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Correct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 </w:t>
            </w:r>
            <w:r w:rsidR="00580590">
              <w:rPr>
                <w:rFonts w:ascii="Times New Roman" w:eastAsia="宋体" w:hAnsi="Times New Roman"/>
                <w:color w:val="000000"/>
                <w:sz w:val="22"/>
              </w:rPr>
              <w:t xml:space="preserve">   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0=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Wrong</w:t>
            </w:r>
          </w:p>
        </w:tc>
      </w:tr>
      <w:tr w:rsidR="00CB38BC" w14:paraId="609FEAD4" w14:textId="77777777" w:rsidTr="004A6288">
        <w:trPr>
          <w:trHeight w:val="622"/>
        </w:trPr>
        <w:tc>
          <w:tcPr>
            <w:tcW w:w="4369" w:type="dxa"/>
          </w:tcPr>
          <w:p w14:paraId="72836FA7" w14:textId="2E91E608" w:rsidR="00CB38BC" w:rsidRPr="006741F9" w:rsidRDefault="006741F9" w:rsidP="006741F9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33.</w:t>
            </w:r>
            <w:proofErr w:type="gramStart"/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1</w:t>
            </w:r>
            <w:r w:rsidR="006316E1">
              <w:rPr>
                <w:rFonts w:ascii="Times New Roman" w:eastAsia="宋体" w:hAnsi="Times New Roman"/>
                <w:color w:val="000000"/>
                <w:sz w:val="22"/>
              </w:rPr>
              <w:t>.</w:t>
            </w:r>
            <w:r w:rsidR="001B6DD2" w:rsidRPr="006741F9">
              <w:rPr>
                <w:rFonts w:ascii="Times New Roman" w:eastAsia="宋体" w:hAnsi="Times New Roman"/>
                <w:color w:val="000000"/>
                <w:sz w:val="22"/>
              </w:rPr>
              <w:t>Repeat</w:t>
            </w:r>
            <w:proofErr w:type="gramEnd"/>
            <w:r w:rsidR="001B6DD2"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(say): mask, clothes, cell phone</w:t>
            </w:r>
          </w:p>
        </w:tc>
        <w:tc>
          <w:tcPr>
            <w:tcW w:w="4369" w:type="dxa"/>
          </w:tcPr>
          <w:p w14:paraId="375F5DD8" w14:textId="4D6C1E98" w:rsidR="00CB38BC" w:rsidRPr="006741F9" w:rsidRDefault="00256BC6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>3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=all 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Correct</w:t>
            </w: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 xml:space="preserve">  </w:t>
            </w:r>
            <w:r w:rsidR="00580590">
              <w:rPr>
                <w:rFonts w:ascii="Times New Roman" w:eastAsia="宋体" w:hAnsi="Times New Roman"/>
                <w:color w:val="000000"/>
                <w:sz w:val="22"/>
              </w:rPr>
              <w:t xml:space="preserve">   </w:t>
            </w: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>2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=2 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Correct</w:t>
            </w: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 xml:space="preserve">  </w:t>
            </w:r>
            <w:r w:rsidR="00580590">
              <w:rPr>
                <w:rFonts w:ascii="Times New Roman" w:eastAsia="宋体" w:hAnsi="Times New Roman"/>
                <w:color w:val="000000"/>
                <w:sz w:val="22"/>
              </w:rPr>
              <w:t xml:space="preserve"> </w:t>
            </w: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>1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=1 </w:t>
            </w:r>
            <w:proofErr w:type="gramStart"/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Correct</w:t>
            </w: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 xml:space="preserve">  0</w:t>
            </w:r>
            <w:proofErr w:type="gramEnd"/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=all 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Wrong</w:t>
            </w:r>
          </w:p>
        </w:tc>
      </w:tr>
      <w:tr w:rsidR="00CB38BC" w14:paraId="2501FD64" w14:textId="77777777" w:rsidTr="004A6288">
        <w:trPr>
          <w:trHeight w:val="622"/>
        </w:trPr>
        <w:tc>
          <w:tcPr>
            <w:tcW w:w="4369" w:type="dxa"/>
          </w:tcPr>
          <w:p w14:paraId="7200AC2B" w14:textId="2E3285B1" w:rsidR="00CB38BC" w:rsidRPr="006741F9" w:rsidRDefault="006741F9" w:rsidP="006741F9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33.12</w:t>
            </w:r>
            <w:r w:rsidR="006316E1">
              <w:rPr>
                <w:rFonts w:ascii="Times New Roman" w:eastAsia="宋体" w:hAnsi="Times New Roman"/>
                <w:color w:val="000000"/>
                <w:sz w:val="22"/>
              </w:rPr>
              <w:t>.</w:t>
            </w:r>
            <w:r w:rsidR="001B6DD2"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 xml:space="preserve">Calculate 100-7 = </w:t>
            </w:r>
            <w:r w:rsidR="001B6DD2"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>□</w:t>
            </w:r>
            <w:r w:rsidR="001B6DD2"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>-7 =</w:t>
            </w:r>
            <w:r w:rsidR="007B5553"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</w:t>
            </w:r>
            <w:r w:rsidR="001B6DD2"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>□</w:t>
            </w:r>
            <w:r w:rsidR="001B6DD2"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 xml:space="preserve">-7 = </w:t>
            </w:r>
            <w:r w:rsidR="001B6DD2"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>□</w:t>
            </w:r>
            <w:r w:rsidR="001B6DD2"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 xml:space="preserve">-7 = </w:t>
            </w:r>
            <w:r w:rsidR="001B6DD2"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>□</w:t>
            </w:r>
            <w:r w:rsidR="001B6DD2"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 xml:space="preserve">-7  = </w:t>
            </w:r>
            <w:r w:rsidR="001B6DD2"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>□</w:t>
            </w:r>
          </w:p>
        </w:tc>
        <w:tc>
          <w:tcPr>
            <w:tcW w:w="4369" w:type="dxa"/>
          </w:tcPr>
          <w:p w14:paraId="1ED9CFB4" w14:textId="7D008966" w:rsidR="00CB38BC" w:rsidRPr="006741F9" w:rsidRDefault="001B6DD2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>5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=all 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Correct</w:t>
            </w: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 xml:space="preserve"> </w:t>
            </w:r>
            <w:r w:rsidR="00256BC6"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</w:t>
            </w:r>
            <w:r w:rsidR="00580590">
              <w:rPr>
                <w:rFonts w:ascii="Times New Roman" w:eastAsia="宋体" w:hAnsi="Times New Roman"/>
                <w:color w:val="000000"/>
                <w:sz w:val="22"/>
              </w:rPr>
              <w:t xml:space="preserve">  </w:t>
            </w: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>4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=</w:t>
            </w:r>
            <w:r w:rsidR="007B5553"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4 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Correct</w:t>
            </w: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 xml:space="preserve">  </w:t>
            </w:r>
            <w:r w:rsidR="00580590">
              <w:rPr>
                <w:rFonts w:ascii="Times New Roman" w:eastAsia="宋体" w:hAnsi="Times New Roman"/>
                <w:color w:val="000000"/>
                <w:sz w:val="22"/>
              </w:rPr>
              <w:t xml:space="preserve">  </w:t>
            </w: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>3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=</w:t>
            </w:r>
            <w:r w:rsidR="007B5553"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3 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Correct</w:t>
            </w:r>
            <w:r w:rsidR="007B5553"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</w:t>
            </w: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>2</w:t>
            </w:r>
            <w:r w:rsidR="007B5553"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=2 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Correct</w:t>
            </w: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 xml:space="preserve"> </w:t>
            </w:r>
            <w:r w:rsidR="00580590">
              <w:rPr>
                <w:rFonts w:ascii="Times New Roman" w:eastAsia="宋体" w:hAnsi="Times New Roman"/>
                <w:color w:val="000000"/>
                <w:sz w:val="22"/>
              </w:rPr>
              <w:t xml:space="preserve">   </w:t>
            </w: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 xml:space="preserve"> 1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=</w:t>
            </w:r>
            <w:r w:rsidR="007B5553" w:rsidRPr="006741F9">
              <w:rPr>
                <w:rFonts w:ascii="Times New Roman" w:eastAsia="宋体" w:hAnsi="Times New Roman"/>
                <w:color w:val="000000"/>
                <w:sz w:val="22"/>
              </w:rPr>
              <w:t>1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Correct</w:t>
            </w:r>
            <w:r w:rsidR="007B5553"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</w:t>
            </w: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 xml:space="preserve">  </w:t>
            </w:r>
            <w:r w:rsidR="00580590">
              <w:rPr>
                <w:rFonts w:ascii="Times New Roman" w:eastAsia="宋体" w:hAnsi="Times New Roman"/>
                <w:color w:val="000000"/>
                <w:sz w:val="22"/>
              </w:rPr>
              <w:t xml:space="preserve"> </w:t>
            </w: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>0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=all 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Wrong</w:t>
            </w:r>
          </w:p>
        </w:tc>
      </w:tr>
      <w:tr w:rsidR="00CB38BC" w14:paraId="05897AD4" w14:textId="77777777" w:rsidTr="004A6288">
        <w:trPr>
          <w:trHeight w:val="942"/>
        </w:trPr>
        <w:tc>
          <w:tcPr>
            <w:tcW w:w="4369" w:type="dxa"/>
          </w:tcPr>
          <w:p w14:paraId="5862A65D" w14:textId="633FA766" w:rsidR="00CB38BC" w:rsidRPr="006741F9" w:rsidRDefault="006741F9" w:rsidP="006741F9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33.</w:t>
            </w:r>
            <w:proofErr w:type="gramStart"/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13</w:t>
            </w:r>
            <w:r w:rsidR="006316E1">
              <w:rPr>
                <w:rFonts w:ascii="Times New Roman" w:eastAsia="宋体" w:hAnsi="Times New Roman"/>
                <w:color w:val="000000"/>
                <w:sz w:val="22"/>
              </w:rPr>
              <w:t>.</w:t>
            </w:r>
            <w:r w:rsidR="001B6DD2" w:rsidRPr="006741F9">
              <w:rPr>
                <w:rFonts w:ascii="Times New Roman" w:eastAsia="宋体" w:hAnsi="Times New Roman"/>
                <w:color w:val="000000"/>
                <w:sz w:val="22"/>
              </w:rPr>
              <w:t>Recall</w:t>
            </w:r>
            <w:proofErr w:type="gramEnd"/>
            <w:r w:rsidR="001B6DD2"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33.11 topic: masks, clothes, cell phones(question 33.11)</w:t>
            </w:r>
          </w:p>
        </w:tc>
        <w:tc>
          <w:tcPr>
            <w:tcW w:w="4369" w:type="dxa"/>
          </w:tcPr>
          <w:p w14:paraId="53FA403B" w14:textId="427EFB9D" w:rsidR="00580590" w:rsidRDefault="001B6DD2" w:rsidP="00580590">
            <w:pPr>
              <w:ind w:left="220" w:hangingChars="100" w:hanging="220"/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>3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=all can be recalled</w:t>
            </w: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 xml:space="preserve">  </w:t>
            </w:r>
            <w:r w:rsidR="00580590">
              <w:rPr>
                <w:rFonts w:ascii="Times New Roman" w:eastAsia="宋体" w:hAnsi="Times New Roman"/>
                <w:color w:val="000000"/>
                <w:sz w:val="22"/>
              </w:rPr>
              <w:t xml:space="preserve"> </w:t>
            </w: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>2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=can </w:t>
            </w:r>
            <w:r w:rsidR="00B57D93" w:rsidRPr="006741F9">
              <w:rPr>
                <w:rFonts w:ascii="Times New Roman" w:eastAsia="宋体" w:hAnsi="Times New Roman"/>
                <w:color w:val="000000"/>
                <w:sz w:val="22"/>
              </w:rPr>
              <w:t>recall 2 of them</w:t>
            </w:r>
          </w:p>
          <w:p w14:paraId="5B953119" w14:textId="1C878A42" w:rsidR="00CB38BC" w:rsidRPr="006741F9" w:rsidRDefault="001B6DD2" w:rsidP="00580590">
            <w:pPr>
              <w:ind w:left="220" w:hangingChars="100" w:hanging="220"/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>1</w:t>
            </w:r>
            <w:r w:rsidR="00B57D93" w:rsidRPr="006741F9">
              <w:rPr>
                <w:rFonts w:ascii="Times New Roman" w:eastAsia="宋体" w:hAnsi="Times New Roman"/>
                <w:color w:val="000000"/>
                <w:sz w:val="22"/>
              </w:rPr>
              <w:t>=can recall 1 of them</w:t>
            </w: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 xml:space="preserve">  </w:t>
            </w:r>
            <w:r w:rsidR="00580590">
              <w:rPr>
                <w:rFonts w:ascii="Times New Roman" w:eastAsia="宋体" w:hAnsi="Times New Roman"/>
                <w:color w:val="000000"/>
                <w:sz w:val="22"/>
              </w:rPr>
              <w:t xml:space="preserve"> </w:t>
            </w: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>0</w:t>
            </w:r>
            <w:r w:rsidR="00B57D93"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=all 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Wrong</w:t>
            </w:r>
          </w:p>
        </w:tc>
      </w:tr>
      <w:tr w:rsidR="00CB38BC" w14:paraId="732C01C7" w14:textId="77777777" w:rsidTr="004A6288">
        <w:trPr>
          <w:trHeight w:val="307"/>
        </w:trPr>
        <w:tc>
          <w:tcPr>
            <w:tcW w:w="4369" w:type="dxa"/>
          </w:tcPr>
          <w:p w14:paraId="0639DC54" w14:textId="1C05D491" w:rsidR="00CB38BC" w:rsidRPr="006741F9" w:rsidRDefault="006741F9" w:rsidP="006741F9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33.</w:t>
            </w:r>
            <w:proofErr w:type="gramStart"/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14</w:t>
            </w:r>
            <w:r w:rsidR="006316E1">
              <w:rPr>
                <w:rFonts w:ascii="Times New Roman" w:eastAsia="宋体" w:hAnsi="Times New Roman"/>
                <w:color w:val="000000"/>
                <w:sz w:val="22"/>
              </w:rPr>
              <w:t>.</w:t>
            </w:r>
            <w:r w:rsidR="00256BC6" w:rsidRPr="006741F9">
              <w:rPr>
                <w:rFonts w:ascii="Times New Roman" w:eastAsia="宋体" w:hAnsi="Times New Roman"/>
                <w:color w:val="000000"/>
                <w:sz w:val="22"/>
              </w:rPr>
              <w:t>Identification</w:t>
            </w:r>
            <w:proofErr w:type="gramEnd"/>
            <w:r w:rsidR="00256BC6" w:rsidRPr="006741F9">
              <w:rPr>
                <w:rFonts w:ascii="Times New Roman" w:eastAsia="宋体" w:hAnsi="Times New Roman"/>
                <w:color w:val="000000"/>
                <w:sz w:val="22"/>
              </w:rPr>
              <w:t>: watch, pencil</w:t>
            </w:r>
          </w:p>
        </w:tc>
        <w:tc>
          <w:tcPr>
            <w:tcW w:w="4369" w:type="dxa"/>
          </w:tcPr>
          <w:p w14:paraId="74C636AA" w14:textId="6B7E8BC4" w:rsidR="00CB38BC" w:rsidRPr="006741F9" w:rsidRDefault="007B5553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>2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=all 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Correct</w:t>
            </w: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 xml:space="preserve">  </w:t>
            </w:r>
            <w:r w:rsidR="00580590">
              <w:rPr>
                <w:rFonts w:ascii="Times New Roman" w:eastAsia="宋体" w:hAnsi="Times New Roman"/>
                <w:color w:val="000000"/>
                <w:sz w:val="22"/>
              </w:rPr>
              <w:t xml:space="preserve"> 1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=1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Correct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 </w:t>
            </w:r>
            <w:r w:rsidR="00580590">
              <w:rPr>
                <w:rFonts w:ascii="Times New Roman" w:eastAsia="宋体" w:hAnsi="Times New Roman"/>
                <w:color w:val="000000"/>
                <w:sz w:val="22"/>
              </w:rPr>
              <w:t xml:space="preserve"> </w:t>
            </w: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>0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=all 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Wrong</w:t>
            </w:r>
          </w:p>
        </w:tc>
      </w:tr>
      <w:tr w:rsidR="00CB38BC" w14:paraId="6E907138" w14:textId="77777777" w:rsidTr="004A6288">
        <w:trPr>
          <w:trHeight w:val="307"/>
        </w:trPr>
        <w:tc>
          <w:tcPr>
            <w:tcW w:w="4369" w:type="dxa"/>
          </w:tcPr>
          <w:p w14:paraId="7A4D3064" w14:textId="26B8705B" w:rsidR="00CB38BC" w:rsidRPr="006741F9" w:rsidRDefault="006741F9" w:rsidP="006741F9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33.</w:t>
            </w:r>
            <w:proofErr w:type="gramStart"/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15</w:t>
            </w:r>
            <w:r w:rsidR="006316E1">
              <w:rPr>
                <w:rFonts w:ascii="Times New Roman" w:eastAsia="宋体" w:hAnsi="Times New Roman"/>
                <w:color w:val="000000"/>
                <w:sz w:val="22"/>
              </w:rPr>
              <w:t>.</w:t>
            </w:r>
            <w:r w:rsidR="00256BC6" w:rsidRPr="006741F9">
              <w:rPr>
                <w:rFonts w:ascii="Times New Roman" w:eastAsia="宋体" w:hAnsi="Times New Roman"/>
                <w:color w:val="000000"/>
                <w:sz w:val="22"/>
              </w:rPr>
              <w:t>Repeat</w:t>
            </w:r>
            <w:proofErr w:type="gramEnd"/>
            <w:r w:rsidR="00256BC6" w:rsidRPr="006741F9">
              <w:rPr>
                <w:rFonts w:ascii="Times New Roman" w:eastAsia="宋体" w:hAnsi="Times New Roman"/>
                <w:color w:val="000000"/>
                <w:sz w:val="22"/>
              </w:rPr>
              <w:t>: Forty-four stone lions</w:t>
            </w:r>
          </w:p>
        </w:tc>
        <w:tc>
          <w:tcPr>
            <w:tcW w:w="4369" w:type="dxa"/>
          </w:tcPr>
          <w:p w14:paraId="7E466B54" w14:textId="4A41C99C" w:rsidR="00CB38BC" w:rsidRPr="006741F9" w:rsidRDefault="007B5553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>1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= 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Correct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</w:t>
            </w:r>
            <w:r w:rsidR="00580590">
              <w:rPr>
                <w:rFonts w:ascii="Times New Roman" w:eastAsia="宋体" w:hAnsi="Times New Roman"/>
                <w:color w:val="000000"/>
                <w:sz w:val="22"/>
              </w:rPr>
              <w:t xml:space="preserve">   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0=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Wrong</w:t>
            </w:r>
          </w:p>
        </w:tc>
      </w:tr>
      <w:tr w:rsidR="00CB38BC" w14:paraId="2A05C5CA" w14:textId="77777777" w:rsidTr="004A6288">
        <w:trPr>
          <w:trHeight w:val="1257"/>
        </w:trPr>
        <w:tc>
          <w:tcPr>
            <w:tcW w:w="4369" w:type="dxa"/>
          </w:tcPr>
          <w:p w14:paraId="36546D5A" w14:textId="0CBB16F2" w:rsidR="00CB38BC" w:rsidRPr="006741F9" w:rsidRDefault="006741F9" w:rsidP="006741F9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33.</w:t>
            </w:r>
            <w:proofErr w:type="gramStart"/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16</w:t>
            </w:r>
            <w:r w:rsidR="006316E1">
              <w:rPr>
                <w:rFonts w:ascii="Times New Roman" w:eastAsia="宋体" w:hAnsi="Times New Roman"/>
                <w:color w:val="000000"/>
                <w:sz w:val="22"/>
              </w:rPr>
              <w:t>.</w:t>
            </w:r>
            <w:r w:rsidR="00256BC6" w:rsidRPr="006741F9">
              <w:rPr>
                <w:rFonts w:ascii="Times New Roman" w:eastAsia="宋体" w:hAnsi="Times New Roman"/>
                <w:color w:val="000000"/>
                <w:sz w:val="22"/>
              </w:rPr>
              <w:t>Follow</w:t>
            </w:r>
            <w:proofErr w:type="gramEnd"/>
            <w:r w:rsidR="00256BC6"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the instructions: Take the paper in your right hand, fold it in half with both hands, and place it on your lap</w:t>
            </w:r>
          </w:p>
        </w:tc>
        <w:tc>
          <w:tcPr>
            <w:tcW w:w="4369" w:type="dxa"/>
          </w:tcPr>
          <w:p w14:paraId="1243FD9A" w14:textId="77777777" w:rsidR="00580590" w:rsidRDefault="00256BC6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3=all 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Correct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 </w:t>
            </w:r>
            <w:r w:rsidR="00580590">
              <w:rPr>
                <w:rFonts w:ascii="Times New Roman" w:eastAsia="宋体" w:hAnsi="Times New Roman"/>
                <w:color w:val="000000"/>
                <w:sz w:val="22"/>
              </w:rPr>
              <w:t xml:space="preserve"> 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2=2 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Correct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 </w:t>
            </w:r>
          </w:p>
          <w:p w14:paraId="5FF3E0D9" w14:textId="12FEEED7" w:rsidR="00CB38BC" w:rsidRPr="006741F9" w:rsidRDefault="00256BC6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1=1 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Correct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 </w:t>
            </w:r>
            <w:r w:rsidR="00580590">
              <w:rPr>
                <w:rFonts w:ascii="Times New Roman" w:eastAsia="宋体" w:hAnsi="Times New Roman"/>
                <w:color w:val="000000"/>
                <w:sz w:val="22"/>
              </w:rPr>
              <w:t xml:space="preserve">  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0=all 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Wrong</w:t>
            </w:r>
          </w:p>
        </w:tc>
      </w:tr>
      <w:tr w:rsidR="00CB38BC" w14:paraId="1656183A" w14:textId="77777777" w:rsidTr="004A6288">
        <w:trPr>
          <w:trHeight w:val="622"/>
        </w:trPr>
        <w:tc>
          <w:tcPr>
            <w:tcW w:w="4369" w:type="dxa"/>
          </w:tcPr>
          <w:p w14:paraId="3A81B1DF" w14:textId="006C0B20" w:rsidR="00CB38BC" w:rsidRPr="006741F9" w:rsidRDefault="006741F9" w:rsidP="006741F9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33.17</w:t>
            </w:r>
            <w:r w:rsidR="006316E1">
              <w:rPr>
                <w:rFonts w:ascii="Times New Roman" w:eastAsia="宋体" w:hAnsi="Times New Roman"/>
                <w:color w:val="000000"/>
                <w:sz w:val="22"/>
              </w:rPr>
              <w:t>.</w:t>
            </w:r>
            <w:r w:rsidR="00256BC6" w:rsidRPr="006741F9">
              <w:rPr>
                <w:rFonts w:ascii="Times New Roman" w:eastAsia="宋体" w:hAnsi="Times New Roman"/>
                <w:color w:val="000000"/>
                <w:sz w:val="22"/>
              </w:rPr>
              <w:t>"Close your eyes." Say the words and follow the instructions</w:t>
            </w:r>
          </w:p>
        </w:tc>
        <w:tc>
          <w:tcPr>
            <w:tcW w:w="4369" w:type="dxa"/>
          </w:tcPr>
          <w:p w14:paraId="1C918989" w14:textId="281140C7" w:rsidR="00CB38BC" w:rsidRPr="006741F9" w:rsidRDefault="007B5553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>1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= 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Correct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 </w:t>
            </w:r>
            <w:r w:rsidR="00580590">
              <w:rPr>
                <w:rFonts w:ascii="Times New Roman" w:eastAsia="宋体" w:hAnsi="Times New Roman"/>
                <w:color w:val="000000"/>
                <w:sz w:val="22"/>
              </w:rPr>
              <w:t xml:space="preserve">   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0=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Wrong</w:t>
            </w:r>
          </w:p>
        </w:tc>
      </w:tr>
      <w:tr w:rsidR="00CB38BC" w14:paraId="3D5DB5CB" w14:textId="77777777" w:rsidTr="004A6288">
        <w:trPr>
          <w:trHeight w:val="307"/>
        </w:trPr>
        <w:tc>
          <w:tcPr>
            <w:tcW w:w="4369" w:type="dxa"/>
          </w:tcPr>
          <w:p w14:paraId="7FEC192C" w14:textId="4BF3697F" w:rsidR="00CB38BC" w:rsidRPr="006741F9" w:rsidRDefault="006741F9" w:rsidP="006741F9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33.</w:t>
            </w:r>
            <w:proofErr w:type="gramStart"/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18</w:t>
            </w:r>
            <w:r w:rsidR="006316E1">
              <w:rPr>
                <w:rFonts w:ascii="Times New Roman" w:eastAsia="宋体" w:hAnsi="Times New Roman"/>
                <w:color w:val="000000"/>
                <w:sz w:val="22"/>
              </w:rPr>
              <w:t>.</w:t>
            </w:r>
            <w:r w:rsidR="00256BC6" w:rsidRPr="006741F9">
              <w:rPr>
                <w:rFonts w:ascii="Times New Roman" w:eastAsia="宋体" w:hAnsi="Times New Roman"/>
                <w:color w:val="000000"/>
                <w:sz w:val="22"/>
              </w:rPr>
              <w:t>Please</w:t>
            </w:r>
            <w:proofErr w:type="gramEnd"/>
            <w:r w:rsidR="00256BC6"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say a complete sentence</w:t>
            </w:r>
          </w:p>
        </w:tc>
        <w:tc>
          <w:tcPr>
            <w:tcW w:w="4369" w:type="dxa"/>
          </w:tcPr>
          <w:p w14:paraId="1F8E9E5A" w14:textId="209EC909" w:rsidR="00CB38BC" w:rsidRPr="006741F9" w:rsidRDefault="007B5553">
            <w:pPr>
              <w:rPr>
                <w:rFonts w:ascii="Times New Roman" w:eastAsia="宋体" w:hAnsi="Times New Roman"/>
                <w:color w:val="000000"/>
                <w:sz w:val="22"/>
              </w:rPr>
            </w:pPr>
            <w:r w:rsidRPr="006741F9">
              <w:rPr>
                <w:rFonts w:ascii="Times New Roman" w:eastAsia="宋体" w:hAnsi="Times New Roman" w:hint="eastAsia"/>
                <w:color w:val="000000"/>
                <w:sz w:val="22"/>
              </w:rPr>
              <w:t>1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= 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Correct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 xml:space="preserve">  </w:t>
            </w:r>
            <w:r w:rsidR="00580590">
              <w:rPr>
                <w:rFonts w:ascii="Times New Roman" w:eastAsia="宋体" w:hAnsi="Times New Roman"/>
                <w:color w:val="000000"/>
                <w:sz w:val="22"/>
              </w:rPr>
              <w:t xml:space="preserve">   </w:t>
            </w:r>
            <w:r w:rsidRPr="006741F9">
              <w:rPr>
                <w:rFonts w:ascii="Times New Roman" w:eastAsia="宋体" w:hAnsi="Times New Roman"/>
                <w:color w:val="000000"/>
                <w:sz w:val="22"/>
              </w:rPr>
              <w:t>0=</w:t>
            </w:r>
            <w:r w:rsidR="00F85DEA">
              <w:rPr>
                <w:rFonts w:ascii="Times New Roman" w:eastAsia="宋体" w:hAnsi="Times New Roman"/>
                <w:color w:val="000000"/>
                <w:sz w:val="22"/>
              </w:rPr>
              <w:t>Wrong</w:t>
            </w:r>
          </w:p>
        </w:tc>
      </w:tr>
    </w:tbl>
    <w:p w14:paraId="298EC885" w14:textId="39AB1003" w:rsidR="00F85DEA" w:rsidRDefault="00F85DEA">
      <w:pPr>
        <w:rPr>
          <w:sz w:val="24"/>
          <w:szCs w:val="28"/>
        </w:rPr>
      </w:pPr>
    </w:p>
    <w:p w14:paraId="72921C7A" w14:textId="77777777" w:rsidR="00F85DEA" w:rsidRDefault="00F85DEA">
      <w:pPr>
        <w:rPr>
          <w:sz w:val="24"/>
          <w:szCs w:val="28"/>
        </w:rPr>
      </w:pPr>
    </w:p>
    <w:p w14:paraId="467A5A9E" w14:textId="2368A6B9" w:rsidR="00F85DEA" w:rsidRDefault="00F85DEA">
      <w:pPr>
        <w:rPr>
          <w:sz w:val="24"/>
          <w:szCs w:val="28"/>
        </w:rPr>
      </w:pPr>
      <w:r w:rsidRPr="00F85DEA">
        <w:rPr>
          <w:sz w:val="24"/>
          <w:szCs w:val="28"/>
        </w:rPr>
        <w:t>33.</w:t>
      </w:r>
      <w:proofErr w:type="gramStart"/>
      <w:r w:rsidRPr="00F85DEA">
        <w:rPr>
          <w:sz w:val="24"/>
          <w:szCs w:val="28"/>
        </w:rPr>
        <w:t>19</w:t>
      </w:r>
      <w:r w:rsidR="006316E1">
        <w:t>.</w:t>
      </w:r>
      <w:r w:rsidRPr="00F85DEA">
        <w:rPr>
          <w:sz w:val="24"/>
          <w:szCs w:val="28"/>
        </w:rPr>
        <w:t>Please</w:t>
      </w:r>
      <w:proofErr w:type="gramEnd"/>
      <w:r w:rsidRPr="00F85DEA">
        <w:rPr>
          <w:sz w:val="24"/>
          <w:szCs w:val="28"/>
        </w:rPr>
        <w:t xml:space="preserve"> draw it like this</w:t>
      </w:r>
      <w:r>
        <w:rPr>
          <w:rFonts w:hint="eastAsia"/>
          <w:sz w:val="24"/>
          <w:szCs w:val="28"/>
        </w:rPr>
        <w:t>:</w:t>
      </w:r>
      <w:r>
        <w:rPr>
          <w:sz w:val="24"/>
          <w:szCs w:val="28"/>
        </w:rPr>
        <w:t xml:space="preserve">   </w:t>
      </w:r>
    </w:p>
    <w:p w14:paraId="68B9C442" w14:textId="77777777" w:rsidR="00F85DEA" w:rsidRPr="00F85DEA" w:rsidRDefault="00F85DEA">
      <w:pPr>
        <w:rPr>
          <w:sz w:val="24"/>
          <w:szCs w:val="28"/>
        </w:rPr>
      </w:pPr>
    </w:p>
    <w:p w14:paraId="06F8127E" w14:textId="10633290" w:rsidR="000B2443" w:rsidRDefault="00F85DEA">
      <w:r>
        <w:rPr>
          <w:rFonts w:ascii="宋体" w:hAnsi="宋体" w:hint="eastAsia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489777EF" wp14:editId="128735BB">
                <wp:simplePos x="0" y="0"/>
                <wp:positionH relativeFrom="column">
                  <wp:posOffset>611385</wp:posOffset>
                </wp:positionH>
                <wp:positionV relativeFrom="paragraph">
                  <wp:posOffset>82162</wp:posOffset>
                </wp:positionV>
                <wp:extent cx="952500" cy="890270"/>
                <wp:effectExtent l="12065" t="26035" r="69215" b="0"/>
                <wp:wrapNone/>
                <wp:docPr id="10" name="正五边形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748616">
                          <a:off x="0" y="0"/>
                          <a:ext cx="952500" cy="890270"/>
                        </a:xfrm>
                        <a:prstGeom prst="pentagon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3C95B95" id="_x0000_t56" coordsize="21600,21600" o:spt="56" path="m10800,l,8259,4200,21600r13200,l21600,8259xe">
                <v:stroke joinstyle="miter"/>
                <v:path gradientshapeok="t" o:connecttype="custom" o:connectlocs="10800,0;0,8259;4200,21600;10800,21600;17400,21600;21600,8259" o:connectangles="270,180,90,90,90,0" textboxrect="4200,5077,17400,21600"/>
              </v:shapetype>
              <v:shape id="正五边形 10" o:spid="_x0000_s1026" type="#_x0000_t56" style="position:absolute;left:0;text-align:left;margin-left:48.15pt;margin-top:6.45pt;width:75pt;height:70.1pt;rotation:-5299005fd;z-index:-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" filled="f"/>
            </w:pict>
          </mc:Fallback>
        </mc:AlternateContent>
      </w:r>
      <w:r>
        <w:rPr>
          <w:rFonts w:ascii="宋体" w:hAnsi="宋体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6E79B5" wp14:editId="743FFC3A">
                <wp:simplePos x="0" y="0"/>
                <wp:positionH relativeFrom="column">
                  <wp:posOffset>0</wp:posOffset>
                </wp:positionH>
                <wp:positionV relativeFrom="paragraph">
                  <wp:posOffset>8890</wp:posOffset>
                </wp:positionV>
                <wp:extent cx="967740" cy="956310"/>
                <wp:effectExtent l="15240" t="9525" r="19050" b="13335"/>
                <wp:wrapNone/>
                <wp:docPr id="7" name="正五边形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277405">
                          <a:off x="0" y="0"/>
                          <a:ext cx="967740" cy="956310"/>
                        </a:xfrm>
                        <a:prstGeom prst="pentagon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6C5B72" id="正五边形 7" o:spid="_x0000_s1026" type="#_x0000_t56" style="position:absolute;left:0;text-align:left;margin-left:0;margin-top:.7pt;width:76.2pt;height:75.3pt;rotation:5764334fd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" filled="f"/>
            </w:pict>
          </mc:Fallback>
        </mc:AlternateContent>
      </w:r>
    </w:p>
    <w:p w14:paraId="75EA26BD" w14:textId="77777777" w:rsidR="000B2443" w:rsidRPr="006316E1" w:rsidRDefault="000B2443"/>
    <w:p w14:paraId="32DD1EFE" w14:textId="77777777" w:rsidR="000B2443" w:rsidRDefault="000B2443"/>
    <w:p w14:paraId="67FAB356" w14:textId="77777777" w:rsidR="000B2443" w:rsidRDefault="000B2443"/>
    <w:p w14:paraId="17BEEBDF" w14:textId="77777777" w:rsidR="000B2443" w:rsidRDefault="000B2443"/>
    <w:p w14:paraId="126B86A2" w14:textId="77777777" w:rsidR="000B2443" w:rsidRDefault="000B2443"/>
    <w:p w14:paraId="023BFEF1" w14:textId="52B011A2" w:rsidR="00C303B4" w:rsidRDefault="00C303B4" w:rsidP="00C303B4">
      <w:pPr>
        <w:rPr>
          <w:sz w:val="24"/>
          <w:szCs w:val="28"/>
        </w:rPr>
      </w:pPr>
      <w:r>
        <w:rPr>
          <w:rFonts w:hint="eastAsia"/>
          <w:sz w:val="24"/>
          <w:szCs w:val="28"/>
        </w:rPr>
        <w:t>1</w:t>
      </w:r>
      <w:r>
        <w:rPr>
          <w:sz w:val="24"/>
          <w:szCs w:val="28"/>
        </w:rPr>
        <w:t>=T</w:t>
      </w:r>
      <w:r w:rsidRPr="00AB7A22">
        <w:rPr>
          <w:sz w:val="24"/>
          <w:szCs w:val="28"/>
        </w:rPr>
        <w:t xml:space="preserve">wo pentagons can be intersected and the intersecting graph is a quadrilateral </w:t>
      </w:r>
      <w:r>
        <w:rPr>
          <w:sz w:val="24"/>
          <w:szCs w:val="28"/>
        </w:rPr>
        <w:t>0=F</w:t>
      </w:r>
      <w:r w:rsidRPr="00AB7A22">
        <w:rPr>
          <w:sz w:val="24"/>
          <w:szCs w:val="28"/>
        </w:rPr>
        <w:t xml:space="preserve">ailed to </w:t>
      </w:r>
      <w:r>
        <w:rPr>
          <w:sz w:val="24"/>
          <w:szCs w:val="28"/>
        </w:rPr>
        <w:t>draw</w:t>
      </w:r>
    </w:p>
    <w:p w14:paraId="4218A64E" w14:textId="77777777" w:rsidR="000B2443" w:rsidRDefault="000B2443"/>
    <w:p w14:paraId="46B0D3AE" w14:textId="77777777" w:rsidR="000B2443" w:rsidRDefault="000B2443"/>
    <w:p w14:paraId="4831589B" w14:textId="1EF3F35C" w:rsidR="000B2443" w:rsidRDefault="0029693F">
      <w:r>
        <w:rPr>
          <w:rFonts w:hint="eastAsia"/>
        </w:rPr>
        <w:t>F</w:t>
      </w:r>
      <w:r>
        <w:t>I = (</w:t>
      </w:r>
      <w:r w:rsidRPr="0029693F">
        <w:t>Sum of 33 item scores</w:t>
      </w:r>
      <w:r>
        <w:t>)/33</w:t>
      </w:r>
    </w:p>
    <w:sectPr w:rsidR="000B24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F8416A" w14:textId="77777777" w:rsidR="00164879" w:rsidRDefault="00164879" w:rsidP="000B2443">
      <w:r>
        <w:separator/>
      </w:r>
    </w:p>
  </w:endnote>
  <w:endnote w:type="continuationSeparator" w:id="0">
    <w:p w14:paraId="1552346A" w14:textId="77777777" w:rsidR="00164879" w:rsidRDefault="00164879" w:rsidP="000B2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43F06" w14:textId="77777777" w:rsidR="00164879" w:rsidRDefault="00164879" w:rsidP="000B2443">
      <w:r>
        <w:separator/>
      </w:r>
    </w:p>
  </w:footnote>
  <w:footnote w:type="continuationSeparator" w:id="0">
    <w:p w14:paraId="6EE34D59" w14:textId="77777777" w:rsidR="00164879" w:rsidRDefault="00164879" w:rsidP="000B24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84707"/>
    <w:multiLevelType w:val="hybridMultilevel"/>
    <w:tmpl w:val="FFD06670"/>
    <w:lvl w:ilvl="0" w:tplc="C2907F28">
      <w:start w:val="1"/>
      <w:numFmt w:val="decimal"/>
      <w:lvlText w:val="33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F5E497F"/>
    <w:multiLevelType w:val="hybridMultilevel"/>
    <w:tmpl w:val="947E2116"/>
    <w:lvl w:ilvl="0" w:tplc="C2907F28">
      <w:start w:val="1"/>
      <w:numFmt w:val="decimal"/>
      <w:lvlText w:val="33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9DF3C60"/>
    <w:multiLevelType w:val="hybridMultilevel"/>
    <w:tmpl w:val="F36054EA"/>
    <w:lvl w:ilvl="0" w:tplc="58E82BCE">
      <w:start w:val="1"/>
      <w:numFmt w:val="decimal"/>
      <w:lvlText w:val="33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C477C4B"/>
    <w:multiLevelType w:val="hybridMultilevel"/>
    <w:tmpl w:val="4226FD5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A75358C"/>
    <w:multiLevelType w:val="hybridMultilevel"/>
    <w:tmpl w:val="05644B80"/>
    <w:lvl w:ilvl="0" w:tplc="C2907F28">
      <w:start w:val="1"/>
      <w:numFmt w:val="decimal"/>
      <w:lvlText w:val="33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92A6D32"/>
    <w:multiLevelType w:val="hybridMultilevel"/>
    <w:tmpl w:val="AF665486"/>
    <w:lvl w:ilvl="0" w:tplc="C2907F28">
      <w:start w:val="1"/>
      <w:numFmt w:val="decimal"/>
      <w:lvlText w:val="33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CD77F6A"/>
    <w:multiLevelType w:val="multilevel"/>
    <w:tmpl w:val="B8FC1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7A70830"/>
    <w:multiLevelType w:val="hybridMultilevel"/>
    <w:tmpl w:val="E75EACC6"/>
    <w:lvl w:ilvl="0" w:tplc="4E3A64AE">
      <w:start w:val="1"/>
      <w:numFmt w:val="decimal"/>
      <w:lvlText w:val="33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38458203">
    <w:abstractNumId w:val="6"/>
  </w:num>
  <w:num w:numId="2" w16cid:durableId="974916181">
    <w:abstractNumId w:val="0"/>
  </w:num>
  <w:num w:numId="3" w16cid:durableId="633413086">
    <w:abstractNumId w:val="7"/>
  </w:num>
  <w:num w:numId="4" w16cid:durableId="736901602">
    <w:abstractNumId w:val="4"/>
  </w:num>
  <w:num w:numId="5" w16cid:durableId="904993116">
    <w:abstractNumId w:val="3"/>
  </w:num>
  <w:num w:numId="6" w16cid:durableId="899175679">
    <w:abstractNumId w:val="1"/>
  </w:num>
  <w:num w:numId="7" w16cid:durableId="919562028">
    <w:abstractNumId w:val="5"/>
  </w:num>
  <w:num w:numId="8" w16cid:durableId="18194208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A0B"/>
    <w:rsid w:val="00004578"/>
    <w:rsid w:val="00040770"/>
    <w:rsid w:val="000B2443"/>
    <w:rsid w:val="000C0C71"/>
    <w:rsid w:val="00164879"/>
    <w:rsid w:val="0018790E"/>
    <w:rsid w:val="001B6DD2"/>
    <w:rsid w:val="001C4363"/>
    <w:rsid w:val="00256BC6"/>
    <w:rsid w:val="0029693F"/>
    <w:rsid w:val="002B125C"/>
    <w:rsid w:val="00314751"/>
    <w:rsid w:val="0032632A"/>
    <w:rsid w:val="003318C5"/>
    <w:rsid w:val="0033575B"/>
    <w:rsid w:val="0037151E"/>
    <w:rsid w:val="0040656C"/>
    <w:rsid w:val="00455EEE"/>
    <w:rsid w:val="00461610"/>
    <w:rsid w:val="004A6288"/>
    <w:rsid w:val="00580590"/>
    <w:rsid w:val="006316E1"/>
    <w:rsid w:val="0063559C"/>
    <w:rsid w:val="006741F9"/>
    <w:rsid w:val="006751A5"/>
    <w:rsid w:val="006F356A"/>
    <w:rsid w:val="00713B0A"/>
    <w:rsid w:val="007209BE"/>
    <w:rsid w:val="00733E4F"/>
    <w:rsid w:val="00756D33"/>
    <w:rsid w:val="007B5553"/>
    <w:rsid w:val="00834753"/>
    <w:rsid w:val="0087735C"/>
    <w:rsid w:val="00897E07"/>
    <w:rsid w:val="008D6B10"/>
    <w:rsid w:val="00920D4A"/>
    <w:rsid w:val="00A55C4C"/>
    <w:rsid w:val="00A90E97"/>
    <w:rsid w:val="00AB7A22"/>
    <w:rsid w:val="00B57D93"/>
    <w:rsid w:val="00B93259"/>
    <w:rsid w:val="00BA1C6A"/>
    <w:rsid w:val="00BB6D55"/>
    <w:rsid w:val="00BE6274"/>
    <w:rsid w:val="00C303B4"/>
    <w:rsid w:val="00C71A0B"/>
    <w:rsid w:val="00C978CF"/>
    <w:rsid w:val="00CB38BC"/>
    <w:rsid w:val="00CC2254"/>
    <w:rsid w:val="00D11CE4"/>
    <w:rsid w:val="00D14862"/>
    <w:rsid w:val="00D73EA2"/>
    <w:rsid w:val="00DF0245"/>
    <w:rsid w:val="00E1304E"/>
    <w:rsid w:val="00E76F96"/>
    <w:rsid w:val="00EA00F8"/>
    <w:rsid w:val="00F23DE9"/>
    <w:rsid w:val="00F57A0D"/>
    <w:rsid w:val="00F85DEA"/>
    <w:rsid w:val="00F91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56AAB1"/>
  <w15:chartTrackingRefBased/>
  <w15:docId w15:val="{CC151624-5E31-425B-871E-C11301517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1A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1A0B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C71A0B"/>
    <w:pPr>
      <w:widowControl w:val="0"/>
      <w:jc w:val="both"/>
    </w:pPr>
    <w:rPr>
      <w:rFonts w:asciiTheme="minorHAnsi" w:eastAsiaTheme="minorEastAsia" w:hAnsiTheme="minorHAnsi" w:cstheme="minorBidi"/>
    </w:rPr>
  </w:style>
  <w:style w:type="character" w:customStyle="1" w:styleId="apple-converted-space">
    <w:name w:val="apple-converted-space"/>
    <w:basedOn w:val="a0"/>
    <w:rsid w:val="0033575B"/>
  </w:style>
  <w:style w:type="paragraph" w:styleId="a5">
    <w:name w:val="header"/>
    <w:basedOn w:val="a"/>
    <w:link w:val="a6"/>
    <w:uiPriority w:val="99"/>
    <w:unhideWhenUsed/>
    <w:rsid w:val="000B24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B244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B24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B2443"/>
    <w:rPr>
      <w:sz w:val="18"/>
      <w:szCs w:val="18"/>
    </w:rPr>
  </w:style>
  <w:style w:type="paragraph" w:styleId="a9">
    <w:name w:val="List Paragraph"/>
    <w:basedOn w:val="a"/>
    <w:uiPriority w:val="34"/>
    <w:qFormat/>
    <w:rsid w:val="00EA00F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6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585</Words>
  <Characters>3336</Characters>
  <Application>Microsoft Office Word</Application>
  <DocSecurity>0</DocSecurity>
  <Lines>27</Lines>
  <Paragraphs>7</Paragraphs>
  <ScaleCrop>false</ScaleCrop>
  <Company/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ping Liang</dc:creator>
  <cp:keywords/>
  <dc:description/>
  <cp:lastModifiedBy>马 星宇</cp:lastModifiedBy>
  <cp:revision>11</cp:revision>
  <dcterms:created xsi:type="dcterms:W3CDTF">2022-04-10T12:54:00Z</dcterms:created>
  <dcterms:modified xsi:type="dcterms:W3CDTF">2022-04-16T02:40:00Z</dcterms:modified>
</cp:coreProperties>
</file>